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7202F3" w14:textId="604FA778" w:rsidR="00C61477" w:rsidRPr="00F44FB1" w:rsidRDefault="00F44FB1" w:rsidP="00C61477">
      <w:pPr>
        <w:pStyle w:val="NoSpacing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423036">
        <w:rPr>
          <w:rFonts w:ascii="Times New Roman" w:hAnsi="Times New Roman" w:cs="Times New Roman"/>
          <w:b/>
          <w:lang w:val="en-US"/>
        </w:rPr>
        <w:t xml:space="preserve">Table </w:t>
      </w:r>
      <w:r w:rsidR="002356CC" w:rsidRPr="00F44FB1">
        <w:rPr>
          <w:rFonts w:ascii="Times New Roman" w:hAnsi="Times New Roman" w:cs="Times New Roman"/>
          <w:b/>
          <w:lang w:val="en-US"/>
        </w:rPr>
        <w:t>1</w:t>
      </w:r>
      <w:r w:rsidR="00C61477" w:rsidRPr="00F44FB1">
        <w:rPr>
          <w:rFonts w:ascii="Times New Roman" w:hAnsi="Times New Roman" w:cs="Times New Roman"/>
          <w:b/>
          <w:lang w:val="en-US"/>
        </w:rPr>
        <w:t xml:space="preserve">: </w:t>
      </w:r>
      <w:r w:rsidR="00C61477" w:rsidRPr="00423036">
        <w:rPr>
          <w:rFonts w:ascii="Times New Roman" w:hAnsi="Times New Roman" w:cs="Times New Roman"/>
          <w:lang w:val="en-US"/>
        </w:rPr>
        <w:t>Cure rates</w:t>
      </w:r>
      <w:r w:rsidR="001A7E3E" w:rsidRPr="00423036">
        <w:rPr>
          <w:rFonts w:ascii="Times New Roman" w:hAnsi="Times New Roman" w:cs="Times New Roman"/>
          <w:lang w:val="en-US"/>
        </w:rPr>
        <w:t xml:space="preserve"> and egg reduction rates against hookworm </w:t>
      </w:r>
      <w:r w:rsidR="004200F9" w:rsidRPr="00423036">
        <w:rPr>
          <w:rFonts w:ascii="Times New Roman" w:hAnsi="Times New Roman" w:cs="Times New Roman"/>
          <w:lang w:val="en-US"/>
        </w:rPr>
        <w:t xml:space="preserve">of PSAC and </w:t>
      </w:r>
      <w:r w:rsidR="001A7E3E" w:rsidRPr="00423036">
        <w:rPr>
          <w:rFonts w:ascii="Times New Roman" w:hAnsi="Times New Roman" w:cs="Times New Roman"/>
          <w:lang w:val="en-US"/>
        </w:rPr>
        <w:t>SAC</w:t>
      </w:r>
      <w:r w:rsidR="004200F9" w:rsidRPr="00423036">
        <w:rPr>
          <w:rFonts w:ascii="Times New Roman" w:hAnsi="Times New Roman" w:cs="Times New Roman"/>
          <w:lang w:val="en-US"/>
        </w:rPr>
        <w:t xml:space="preserve"> </w:t>
      </w:r>
      <w:r w:rsidR="00C61477" w:rsidRPr="00423036">
        <w:rPr>
          <w:rFonts w:ascii="Times New Roman" w:hAnsi="Times New Roman" w:cs="Times New Roman"/>
          <w:lang w:val="en-US"/>
        </w:rPr>
        <w:t>at 3 weeks follow-up. Abbreviations: ALB, albendazole; CI, confidence interval; CR, cure rate; EPG, eggs per gram; ERR, egg reduction rate; PLAC, placebo;</w:t>
      </w:r>
      <w:r w:rsidR="001A7E3E" w:rsidRPr="00423036">
        <w:rPr>
          <w:rFonts w:ascii="Times New Roman" w:hAnsi="Times New Roman" w:cs="Times New Roman"/>
          <w:lang w:val="en-US"/>
        </w:rPr>
        <w:t xml:space="preserve"> PSAC, preschool-aged children; SAC, school-aged children.</w:t>
      </w:r>
      <w:r w:rsidR="001A7E3E" w:rsidRPr="00F44FB1">
        <w:rPr>
          <w:rFonts w:ascii="Times New Roman" w:hAnsi="Times New Roman" w:cs="Times New Roman"/>
          <w:b/>
          <w:lang w:val="en-US"/>
        </w:rPr>
        <w:t xml:space="preserve"> </w:t>
      </w:r>
    </w:p>
    <w:p w14:paraId="42816117" w14:textId="22E5A974" w:rsidR="004C2124" w:rsidRPr="00F44FB1" w:rsidRDefault="004C2124" w:rsidP="00C61477">
      <w:pPr>
        <w:pStyle w:val="NoSpacing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"/>
        <w:gridCol w:w="2067"/>
        <w:gridCol w:w="1621"/>
        <w:gridCol w:w="1620"/>
        <w:gridCol w:w="1620"/>
        <w:gridCol w:w="1623"/>
        <w:gridCol w:w="1620"/>
        <w:gridCol w:w="1620"/>
        <w:gridCol w:w="1620"/>
        <w:gridCol w:w="1623"/>
      </w:tblGrid>
      <w:tr w:rsidR="00CB27D8" w:rsidRPr="00F44FB1" w14:paraId="6C375852" w14:textId="77777777" w:rsidTr="00CB27D8">
        <w:trPr>
          <w:trHeight w:val="20"/>
        </w:trPr>
        <w:tc>
          <w:tcPr>
            <w:tcW w:w="789" w:type="pct"/>
            <w:gridSpan w:val="2"/>
            <w:shd w:val="clear" w:color="auto" w:fill="auto"/>
            <w:vAlign w:val="center"/>
          </w:tcPr>
          <w:p w14:paraId="39E7ECE2" w14:textId="77777777" w:rsidR="00CB27D8" w:rsidRPr="00F44FB1" w:rsidRDefault="00CB27D8" w:rsidP="00C614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8" w:type="pct"/>
            <w:gridSpan w:val="3"/>
            <w:tcBorders>
              <w:right w:val="single" w:sz="4" w:space="0" w:color="auto"/>
            </w:tcBorders>
          </w:tcPr>
          <w:p w14:paraId="2B3E3624" w14:textId="1B2355E6" w:rsidR="00CB27D8" w:rsidRPr="00F44FB1" w:rsidRDefault="00CB27D8" w:rsidP="00C6147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>PSAC</w:t>
            </w:r>
          </w:p>
        </w:tc>
        <w:tc>
          <w:tcPr>
            <w:tcW w:w="2632" w:type="pct"/>
            <w:gridSpan w:val="5"/>
          </w:tcPr>
          <w:p w14:paraId="1A66938D" w14:textId="65EC8BD7" w:rsidR="00CB27D8" w:rsidRPr="00F44FB1" w:rsidRDefault="00CB27D8" w:rsidP="001A7E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>SAC</w:t>
            </w:r>
          </w:p>
        </w:tc>
      </w:tr>
      <w:tr w:rsidR="00D47DC4" w:rsidRPr="00F44FB1" w14:paraId="4FBBBFA3" w14:textId="77777777" w:rsidTr="00CB27D8">
        <w:trPr>
          <w:trHeight w:val="20"/>
        </w:trPr>
        <w:tc>
          <w:tcPr>
            <w:tcW w:w="789" w:type="pct"/>
            <w:gridSpan w:val="2"/>
            <w:shd w:val="clear" w:color="auto" w:fill="auto"/>
            <w:vAlign w:val="center"/>
          </w:tcPr>
          <w:p w14:paraId="2244224D" w14:textId="77777777" w:rsidR="00D47DC4" w:rsidRPr="00F44FB1" w:rsidRDefault="00D47DC4" w:rsidP="00C614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2AE495A7" w14:textId="77777777" w:rsidR="00D47DC4" w:rsidRPr="00F44FB1" w:rsidRDefault="00D47DC4" w:rsidP="00C6147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>ALB 200 mg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1E4DEB8E" w14:textId="77777777" w:rsidR="00D47DC4" w:rsidRPr="00F44FB1" w:rsidRDefault="00D47DC4" w:rsidP="00C6147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>ALB 400 mg</w:t>
            </w:r>
          </w:p>
        </w:tc>
        <w:tc>
          <w:tcPr>
            <w:tcW w:w="52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526FCB" w14:textId="77777777" w:rsidR="00D47DC4" w:rsidRPr="00F44FB1" w:rsidRDefault="00D47DC4" w:rsidP="00C6147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>ALB 600 mg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8DC3940" w14:textId="08103EF2" w:rsidR="00D47DC4" w:rsidRPr="00F44FB1" w:rsidRDefault="00284A53" w:rsidP="001A7E3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>PLAC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F695461" w14:textId="703B3F8C" w:rsidR="00D47DC4" w:rsidRPr="00F44FB1" w:rsidRDefault="00D47DC4" w:rsidP="004F46B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 xml:space="preserve">ALB </w:t>
            </w:r>
            <w:r w:rsidR="004F46B6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Pr="00F44FB1">
              <w:rPr>
                <w:rFonts w:ascii="Times New Roman" w:hAnsi="Times New Roman" w:cs="Times New Roman"/>
                <w:b/>
                <w:lang w:val="en-US"/>
              </w:rPr>
              <w:t>00 mg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6D704D3" w14:textId="56E4B1D3" w:rsidR="00D47DC4" w:rsidRPr="00F44FB1" w:rsidRDefault="00D47DC4" w:rsidP="004F46B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 xml:space="preserve">ALB </w:t>
            </w:r>
            <w:r w:rsidR="004F46B6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Pr="00F44FB1">
              <w:rPr>
                <w:rFonts w:ascii="Times New Roman" w:hAnsi="Times New Roman" w:cs="Times New Roman"/>
                <w:b/>
                <w:lang w:val="en-US"/>
              </w:rPr>
              <w:t>00 mg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1E0E898" w14:textId="3A7D40A5" w:rsidR="00D47DC4" w:rsidRPr="00F44FB1" w:rsidRDefault="00D47DC4" w:rsidP="004F46B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 xml:space="preserve">ALB </w:t>
            </w:r>
            <w:r w:rsidR="004F46B6">
              <w:rPr>
                <w:rFonts w:ascii="Times New Roman" w:hAnsi="Times New Roman" w:cs="Times New Roman"/>
                <w:b/>
                <w:lang w:val="en-US"/>
              </w:rPr>
              <w:t>6</w:t>
            </w:r>
            <w:r w:rsidRPr="00F44FB1">
              <w:rPr>
                <w:rFonts w:ascii="Times New Roman" w:hAnsi="Times New Roman" w:cs="Times New Roman"/>
                <w:b/>
                <w:lang w:val="en-US"/>
              </w:rPr>
              <w:t>00 mg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5C47F62B" w14:textId="549FBF84" w:rsidR="00D47DC4" w:rsidRPr="00F44FB1" w:rsidRDefault="004F46B6" w:rsidP="004F46B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 xml:space="preserve">ALB </w:t>
            </w: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  <w:r w:rsidRPr="00F44FB1">
              <w:rPr>
                <w:rFonts w:ascii="Times New Roman" w:hAnsi="Times New Roman" w:cs="Times New Roman"/>
                <w:b/>
                <w:lang w:val="en-US"/>
              </w:rPr>
              <w:t>00 mg</w:t>
            </w:r>
          </w:p>
        </w:tc>
      </w:tr>
      <w:tr w:rsidR="00284A53" w:rsidRPr="00F44FB1" w14:paraId="6BFB4BE5" w14:textId="77777777" w:rsidTr="00CB27D8">
        <w:trPr>
          <w:trHeight w:val="20"/>
        </w:trPr>
        <w:tc>
          <w:tcPr>
            <w:tcW w:w="789" w:type="pct"/>
            <w:gridSpan w:val="2"/>
            <w:shd w:val="clear" w:color="auto" w:fill="auto"/>
            <w:vAlign w:val="center"/>
          </w:tcPr>
          <w:p w14:paraId="70B3BF42" w14:textId="77777777" w:rsidR="00284A53" w:rsidRPr="00F44FB1" w:rsidRDefault="00284A53" w:rsidP="00284A53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Positive before treatment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ABD2829" w14:textId="00E41340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5BA7701" w14:textId="3337CDD8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52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740720" w14:textId="57863242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3FBEB93" w14:textId="79E97C5A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8F564FA" w14:textId="01A21A09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92F9F1E" w14:textId="5EF788E8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2F802A4" w14:textId="55377D90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7F89FEA7" w14:textId="34FC6DC4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284A53" w:rsidRPr="00F44FB1" w14:paraId="2AB58D95" w14:textId="77777777" w:rsidTr="00CB27D8">
        <w:trPr>
          <w:trHeight w:val="20"/>
        </w:trPr>
        <w:tc>
          <w:tcPr>
            <w:tcW w:w="789" w:type="pct"/>
            <w:gridSpan w:val="2"/>
            <w:shd w:val="clear" w:color="auto" w:fill="auto"/>
            <w:vAlign w:val="center"/>
          </w:tcPr>
          <w:p w14:paraId="229B9172" w14:textId="77777777" w:rsidR="00284A53" w:rsidRPr="00F44FB1" w:rsidRDefault="00284A53" w:rsidP="00284A53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Cured after treatment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52782A1" w14:textId="4B861441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17CB2784" w14:textId="002BB54F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52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B7C24D" w14:textId="11744EEA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AFE87D1" w14:textId="7E45BA9C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D4BC250" w14:textId="04134960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E6A77B7" w14:textId="600DBF90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57F939A" w14:textId="296820C9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7A4E58E7" w14:textId="17B9BE1F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9</w:t>
            </w:r>
          </w:p>
        </w:tc>
      </w:tr>
      <w:tr w:rsidR="00284A53" w:rsidRPr="00F44FB1" w14:paraId="41E3B225" w14:textId="77777777" w:rsidTr="00CB27D8">
        <w:trPr>
          <w:trHeight w:val="20"/>
        </w:trPr>
        <w:tc>
          <w:tcPr>
            <w:tcW w:w="789" w:type="pct"/>
            <w:gridSpan w:val="2"/>
            <w:shd w:val="clear" w:color="auto" w:fill="auto"/>
            <w:vAlign w:val="center"/>
          </w:tcPr>
          <w:p w14:paraId="4AF781BE" w14:textId="77777777" w:rsidR="00CB27D8" w:rsidRPr="00F44FB1" w:rsidRDefault="00284A53" w:rsidP="00284A53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 xml:space="preserve">Observed CR </w:t>
            </w:r>
          </w:p>
          <w:p w14:paraId="120543C1" w14:textId="35A30B5B" w:rsidR="00284A53" w:rsidRPr="00F44FB1" w:rsidRDefault="00284A53" w:rsidP="00284A53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[95% CI]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1CE703CE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69.2 </w:t>
            </w:r>
          </w:p>
          <w:p w14:paraId="6F05068C" w14:textId="445F73B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38.6, 90.9]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EA42C0B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61.5 </w:t>
            </w:r>
          </w:p>
          <w:p w14:paraId="2ED914FB" w14:textId="46E44FA4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31.6, 86.1]</w:t>
            </w:r>
          </w:p>
        </w:tc>
        <w:tc>
          <w:tcPr>
            <w:tcW w:w="52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03FA00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83.3 </w:t>
            </w:r>
          </w:p>
          <w:p w14:paraId="5906BF38" w14:textId="30EFE261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51.6, 97.9]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2297389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 xml:space="preserve">43.5 </w:t>
            </w:r>
          </w:p>
          <w:p w14:paraId="3FE0CF15" w14:textId="4B4219D9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[23.2, 65.5]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9237902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63.0 </w:t>
            </w:r>
          </w:p>
          <w:p w14:paraId="25ADCE86" w14:textId="30E5E59E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42.4, 80.6]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CFF6D71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74.1 </w:t>
            </w:r>
          </w:p>
          <w:p w14:paraId="17D8A3ED" w14:textId="4E167B84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53.7, 88.9]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ADA337E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64.3</w:t>
            </w:r>
          </w:p>
          <w:p w14:paraId="6D158C3E" w14:textId="1FF66A6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44.1, 81.4]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3D9326D4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76.0</w:t>
            </w:r>
          </w:p>
          <w:p w14:paraId="6EB21BDC" w14:textId="5145601E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54.9, 90.6]</w:t>
            </w:r>
          </w:p>
        </w:tc>
      </w:tr>
      <w:tr w:rsidR="00284A53" w:rsidRPr="00F44FB1" w14:paraId="7FBE8897" w14:textId="77777777" w:rsidTr="00CB27D8">
        <w:trPr>
          <w:trHeight w:val="20"/>
        </w:trPr>
        <w:tc>
          <w:tcPr>
            <w:tcW w:w="789" w:type="pct"/>
            <w:gridSpan w:val="2"/>
            <w:shd w:val="clear" w:color="auto" w:fill="auto"/>
            <w:vAlign w:val="center"/>
          </w:tcPr>
          <w:p w14:paraId="70ABE5EE" w14:textId="77777777" w:rsidR="00CB27D8" w:rsidRPr="00F44FB1" w:rsidRDefault="00284A53" w:rsidP="00284A53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 xml:space="preserve">Predicted CR </w:t>
            </w:r>
          </w:p>
          <w:p w14:paraId="49A9B6F8" w14:textId="14392E24" w:rsidR="00284A53" w:rsidRPr="00F44FB1" w:rsidRDefault="00284A53" w:rsidP="00284A53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[95% CI]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EDD26F5" w14:textId="3BEDF580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552C36D5" w14:textId="0B8D0463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2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405B34" w14:textId="2E0B88D4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F61EE6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 xml:space="preserve">43.4 </w:t>
            </w:r>
          </w:p>
          <w:p w14:paraId="6012A34B" w14:textId="3D0C2EB4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[25.2, 63.6]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A576269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64.0 </w:t>
            </w:r>
          </w:p>
          <w:p w14:paraId="14FC898B" w14:textId="7567317B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46.4, 78.5]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8CA8BB3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68.9 </w:t>
            </w:r>
          </w:p>
          <w:p w14:paraId="37356626" w14:textId="5D5E0F51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59.1, 77.2]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1CFE4BD7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71.0 </w:t>
            </w:r>
          </w:p>
          <w:p w14:paraId="169C92AE" w14:textId="62B029AE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59.8, 80.1]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6474062C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72.1 </w:t>
            </w:r>
          </w:p>
          <w:p w14:paraId="0FB3CCA5" w14:textId="521DB614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57.7, 83.1]</w:t>
            </w:r>
          </w:p>
        </w:tc>
      </w:tr>
      <w:tr w:rsidR="00D47DC4" w:rsidRPr="00F44FB1" w14:paraId="3C06286B" w14:textId="77777777" w:rsidTr="00CB27D8">
        <w:trPr>
          <w:trHeight w:val="20"/>
        </w:trPr>
        <w:tc>
          <w:tcPr>
            <w:tcW w:w="789" w:type="pct"/>
            <w:gridSpan w:val="2"/>
            <w:shd w:val="clear" w:color="auto" w:fill="auto"/>
            <w:vAlign w:val="center"/>
          </w:tcPr>
          <w:p w14:paraId="57360C95" w14:textId="77777777" w:rsidR="00D47DC4" w:rsidRPr="00F44FB1" w:rsidRDefault="00D47DC4" w:rsidP="00E04884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 xml:space="preserve">EPG geometric mean 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F8D937C" w14:textId="77777777" w:rsidR="00D47DC4" w:rsidRPr="00F44FB1" w:rsidRDefault="00D47DC4" w:rsidP="00E048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055FD058" w14:textId="77777777" w:rsidR="00D47DC4" w:rsidRPr="00F44FB1" w:rsidRDefault="00D47DC4" w:rsidP="00E048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C880B5" w14:textId="77777777" w:rsidR="00D47DC4" w:rsidRPr="00F44FB1" w:rsidRDefault="00D47DC4" w:rsidP="00E048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13D516" w14:textId="77777777" w:rsidR="00D47DC4" w:rsidRPr="00F44FB1" w:rsidRDefault="00D47DC4" w:rsidP="001A7E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7E5E6A1F" w14:textId="460F4D43" w:rsidR="00D47DC4" w:rsidRPr="00F44FB1" w:rsidRDefault="00D47DC4" w:rsidP="001A7E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071A11E3" w14:textId="77777777" w:rsidR="00D47DC4" w:rsidRPr="00F44FB1" w:rsidRDefault="00D47DC4" w:rsidP="001A7E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0E2CF73A" w14:textId="77777777" w:rsidR="00D47DC4" w:rsidRPr="00F44FB1" w:rsidRDefault="00D47DC4" w:rsidP="001A7E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" w:type="pct"/>
            <w:shd w:val="clear" w:color="auto" w:fill="auto"/>
            <w:vAlign w:val="center"/>
          </w:tcPr>
          <w:p w14:paraId="6E1523AA" w14:textId="77777777" w:rsidR="00D47DC4" w:rsidRPr="00F44FB1" w:rsidRDefault="00D47DC4" w:rsidP="001A7E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A53" w:rsidRPr="00F44FB1" w14:paraId="3820CC38" w14:textId="77777777" w:rsidTr="00CB27D8">
        <w:trPr>
          <w:trHeight w:val="20"/>
        </w:trPr>
        <w:tc>
          <w:tcPr>
            <w:tcW w:w="118" w:type="pct"/>
            <w:shd w:val="clear" w:color="auto" w:fill="auto"/>
            <w:vAlign w:val="center"/>
          </w:tcPr>
          <w:p w14:paraId="53496DDB" w14:textId="77777777" w:rsidR="00284A53" w:rsidRPr="00F44FB1" w:rsidRDefault="00284A53" w:rsidP="00284A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1" w:type="pct"/>
            <w:shd w:val="clear" w:color="auto" w:fill="auto"/>
            <w:vAlign w:val="center"/>
          </w:tcPr>
          <w:p w14:paraId="4308545C" w14:textId="77777777" w:rsidR="00284A53" w:rsidRPr="00F44FB1" w:rsidRDefault="00284A53" w:rsidP="00284A53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199132E" w14:textId="4CE4C304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251.1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881A9AB" w14:textId="30B798DD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78.4</w:t>
            </w:r>
          </w:p>
        </w:tc>
        <w:tc>
          <w:tcPr>
            <w:tcW w:w="52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56FCC9" w14:textId="00FE8CC9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238.8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557FCC" w14:textId="0A7BAC65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229.5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16588679" w14:textId="40177E8A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166.7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D2B9DCE" w14:textId="1BF9459B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162.1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D51DD79" w14:textId="4A04E90A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200.1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78AA4B89" w14:textId="25CFD51B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234.9</w:t>
            </w:r>
          </w:p>
        </w:tc>
      </w:tr>
      <w:tr w:rsidR="00284A53" w:rsidRPr="00F44FB1" w14:paraId="45CF04D7" w14:textId="77777777" w:rsidTr="00CB27D8">
        <w:trPr>
          <w:trHeight w:val="20"/>
        </w:trPr>
        <w:tc>
          <w:tcPr>
            <w:tcW w:w="118" w:type="pct"/>
            <w:shd w:val="clear" w:color="auto" w:fill="auto"/>
            <w:vAlign w:val="center"/>
          </w:tcPr>
          <w:p w14:paraId="5D474726" w14:textId="77777777" w:rsidR="00284A53" w:rsidRPr="00F44FB1" w:rsidRDefault="00284A53" w:rsidP="00284A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1" w:type="pct"/>
            <w:shd w:val="clear" w:color="auto" w:fill="auto"/>
            <w:vAlign w:val="center"/>
          </w:tcPr>
          <w:p w14:paraId="12816F99" w14:textId="77777777" w:rsidR="00284A53" w:rsidRPr="00F44FB1" w:rsidRDefault="00284A53" w:rsidP="00284A53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3 weeks follow-up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AA2FE8D" w14:textId="3253373D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2.6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A0C2304" w14:textId="3D7ADF13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6.8</w:t>
            </w:r>
          </w:p>
        </w:tc>
        <w:tc>
          <w:tcPr>
            <w:tcW w:w="52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82858" w14:textId="2DCCB36C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0.9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6E8768" w14:textId="73632948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21.5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6046955" w14:textId="7946B30F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3.9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249DB0A" w14:textId="275D8CE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1.6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664DD89" w14:textId="6F99DC6B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3.4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66938E82" w14:textId="1EB01123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3.8</w:t>
            </w:r>
          </w:p>
        </w:tc>
      </w:tr>
      <w:tr w:rsidR="00284A53" w:rsidRPr="00F44FB1" w14:paraId="2418E19C" w14:textId="77777777" w:rsidTr="00CB27D8">
        <w:trPr>
          <w:trHeight w:val="20"/>
        </w:trPr>
        <w:tc>
          <w:tcPr>
            <w:tcW w:w="118" w:type="pct"/>
            <w:shd w:val="clear" w:color="auto" w:fill="auto"/>
            <w:vAlign w:val="center"/>
          </w:tcPr>
          <w:p w14:paraId="31F9905C" w14:textId="77777777" w:rsidR="00284A53" w:rsidRPr="00F44FB1" w:rsidRDefault="00284A53" w:rsidP="00284A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1" w:type="pct"/>
            <w:shd w:val="clear" w:color="auto" w:fill="auto"/>
            <w:vAlign w:val="center"/>
          </w:tcPr>
          <w:p w14:paraId="4E23F49C" w14:textId="508C5905" w:rsidR="00284A53" w:rsidRPr="00F44FB1" w:rsidRDefault="00284A53" w:rsidP="00284A53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Observed ERR [95% CI]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B03E988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99.0 </w:t>
            </w:r>
          </w:p>
          <w:p w14:paraId="546BE0AF" w14:textId="3EB1C758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94.7, 99.9]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7507066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96.2 </w:t>
            </w:r>
          </w:p>
          <w:p w14:paraId="49977583" w14:textId="3D346D7E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83.5, 99.4]</w:t>
            </w:r>
          </w:p>
        </w:tc>
        <w:tc>
          <w:tcPr>
            <w:tcW w:w="52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A3D240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99.6 </w:t>
            </w:r>
          </w:p>
          <w:p w14:paraId="5283F78F" w14:textId="0D76FFC4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98.5, 100]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E424B9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90.6 </w:t>
            </w:r>
          </w:p>
          <w:p w14:paraId="299DF10F" w14:textId="1461C53F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72.3, 97.3]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1D0441F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97.7 </w:t>
            </w:r>
          </w:p>
          <w:p w14:paraId="04B704C5" w14:textId="0DD2453D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93.5, 99.3]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08EF7D4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99.0 </w:t>
            </w:r>
          </w:p>
          <w:p w14:paraId="7C3EA014" w14:textId="47C65C2D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97.4, 99.7]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CD39B6F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98.3 </w:t>
            </w:r>
          </w:p>
          <w:p w14:paraId="0990070C" w14:textId="6CFECB29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95.4, 99.5]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6C3612FF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98.4 </w:t>
            </w:r>
          </w:p>
          <w:p w14:paraId="756AFA7F" w14:textId="7183C329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95.9, 99.6]</w:t>
            </w:r>
          </w:p>
        </w:tc>
      </w:tr>
      <w:tr w:rsidR="00284A53" w:rsidRPr="00F44FB1" w14:paraId="72D4C79B" w14:textId="77777777" w:rsidTr="00CB27D8">
        <w:trPr>
          <w:trHeight w:val="20"/>
        </w:trPr>
        <w:tc>
          <w:tcPr>
            <w:tcW w:w="118" w:type="pct"/>
            <w:shd w:val="clear" w:color="auto" w:fill="auto"/>
            <w:vAlign w:val="center"/>
          </w:tcPr>
          <w:p w14:paraId="16BBFEEC" w14:textId="77777777" w:rsidR="00284A53" w:rsidRPr="00F44FB1" w:rsidRDefault="00284A53" w:rsidP="00284A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1" w:type="pct"/>
            <w:shd w:val="clear" w:color="auto" w:fill="auto"/>
            <w:vAlign w:val="center"/>
          </w:tcPr>
          <w:p w14:paraId="452F5DBB" w14:textId="38D87C01" w:rsidR="00284A53" w:rsidRPr="00F44FB1" w:rsidRDefault="00284A53" w:rsidP="00284A53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Predicted ERR [95% CI]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52B990A" w14:textId="4B7C5A5E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349AE0C3" w14:textId="108B4FAD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2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AD614C" w14:textId="1F36B35A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5A1433B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90.6 </w:t>
            </w:r>
          </w:p>
          <w:p w14:paraId="40F4BC30" w14:textId="769D208C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70.4, 97.5]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99B431C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97.9 </w:t>
            </w:r>
          </w:p>
          <w:p w14:paraId="45B016DB" w14:textId="446A61BD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80.3, 99.8]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4057917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98.3 </w:t>
            </w:r>
          </w:p>
          <w:p w14:paraId="0F69BA09" w14:textId="51032F36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92.9, 99.6]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14CF6160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98.5 </w:t>
            </w:r>
          </w:p>
          <w:p w14:paraId="6612A304" w14:textId="72D760EA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91.1, 99.7]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66CFC731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98.5 </w:t>
            </w:r>
          </w:p>
          <w:p w14:paraId="7404AFAF" w14:textId="4C199D3C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88.2, 99.8]</w:t>
            </w:r>
          </w:p>
        </w:tc>
      </w:tr>
      <w:tr w:rsidR="00D47DC4" w:rsidRPr="00F44FB1" w14:paraId="28C8B6C0" w14:textId="77777777" w:rsidTr="00CB27D8">
        <w:trPr>
          <w:trHeight w:val="20"/>
        </w:trPr>
        <w:tc>
          <w:tcPr>
            <w:tcW w:w="789" w:type="pct"/>
            <w:gridSpan w:val="2"/>
            <w:shd w:val="clear" w:color="auto" w:fill="auto"/>
            <w:vAlign w:val="center"/>
          </w:tcPr>
          <w:p w14:paraId="6993E0BB" w14:textId="77777777" w:rsidR="00D47DC4" w:rsidRPr="00F44FB1" w:rsidRDefault="00D47DC4" w:rsidP="00E04884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EPG arithmetic mean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9215593" w14:textId="77777777" w:rsidR="00D47DC4" w:rsidRPr="00F44FB1" w:rsidRDefault="00D47DC4" w:rsidP="00E048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3EDCDAF8" w14:textId="77777777" w:rsidR="00D47DC4" w:rsidRPr="00F44FB1" w:rsidRDefault="00D47DC4" w:rsidP="00E048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C92B85" w14:textId="77777777" w:rsidR="00D47DC4" w:rsidRPr="00F44FB1" w:rsidRDefault="00D47DC4" w:rsidP="00E048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62200A" w14:textId="77777777" w:rsidR="00D47DC4" w:rsidRPr="00F44FB1" w:rsidRDefault="00D47DC4" w:rsidP="001A7E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77CAC785" w14:textId="07E460CC" w:rsidR="00D47DC4" w:rsidRPr="00F44FB1" w:rsidRDefault="00D47DC4" w:rsidP="001A7E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39552570" w14:textId="77777777" w:rsidR="00D47DC4" w:rsidRPr="00F44FB1" w:rsidRDefault="00D47DC4" w:rsidP="001A7E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128A17BA" w14:textId="77777777" w:rsidR="00D47DC4" w:rsidRPr="00F44FB1" w:rsidRDefault="00D47DC4" w:rsidP="001A7E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" w:type="pct"/>
            <w:shd w:val="clear" w:color="auto" w:fill="auto"/>
            <w:vAlign w:val="center"/>
          </w:tcPr>
          <w:p w14:paraId="56BCEC79" w14:textId="77777777" w:rsidR="00D47DC4" w:rsidRPr="00F44FB1" w:rsidRDefault="00D47DC4" w:rsidP="001A7E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A53" w:rsidRPr="00F44FB1" w14:paraId="65DCB60E" w14:textId="77777777" w:rsidTr="00CB27D8">
        <w:trPr>
          <w:trHeight w:val="20"/>
        </w:trPr>
        <w:tc>
          <w:tcPr>
            <w:tcW w:w="118" w:type="pct"/>
            <w:shd w:val="clear" w:color="auto" w:fill="auto"/>
            <w:vAlign w:val="center"/>
          </w:tcPr>
          <w:p w14:paraId="3717A098" w14:textId="77777777" w:rsidR="00284A53" w:rsidRPr="00F44FB1" w:rsidRDefault="00284A53" w:rsidP="00284A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1" w:type="pct"/>
            <w:shd w:val="clear" w:color="auto" w:fill="auto"/>
            <w:vAlign w:val="center"/>
          </w:tcPr>
          <w:p w14:paraId="2078AD94" w14:textId="77777777" w:rsidR="00284A53" w:rsidRPr="00F44FB1" w:rsidRDefault="00284A53" w:rsidP="00284A53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526" w:type="pct"/>
            <w:shd w:val="clear" w:color="auto" w:fill="auto"/>
          </w:tcPr>
          <w:p w14:paraId="50A7CFBF" w14:textId="37AC993F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528.5</w:t>
            </w:r>
          </w:p>
        </w:tc>
        <w:tc>
          <w:tcPr>
            <w:tcW w:w="526" w:type="pct"/>
            <w:shd w:val="clear" w:color="auto" w:fill="auto"/>
          </w:tcPr>
          <w:p w14:paraId="50D9A914" w14:textId="07AEC2AD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422.8</w:t>
            </w:r>
          </w:p>
        </w:tc>
        <w:tc>
          <w:tcPr>
            <w:tcW w:w="526" w:type="pct"/>
            <w:tcBorders>
              <w:right w:val="single" w:sz="4" w:space="0" w:color="auto"/>
            </w:tcBorders>
            <w:shd w:val="clear" w:color="auto" w:fill="auto"/>
          </w:tcPr>
          <w:p w14:paraId="4938442C" w14:textId="7CC2514F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398.0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3331BD" w14:textId="7BC7E75C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500.1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E5ED578" w14:textId="5834B4E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343.3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7303156" w14:textId="7D96B04D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262.7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EE19ACA" w14:textId="4091FAED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398.8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5FFC1C76" w14:textId="26920971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1102.6</w:t>
            </w:r>
          </w:p>
        </w:tc>
      </w:tr>
      <w:tr w:rsidR="00284A53" w:rsidRPr="00F44FB1" w14:paraId="748D6020" w14:textId="77777777" w:rsidTr="00CB27D8">
        <w:trPr>
          <w:trHeight w:val="20"/>
        </w:trPr>
        <w:tc>
          <w:tcPr>
            <w:tcW w:w="118" w:type="pct"/>
            <w:shd w:val="clear" w:color="auto" w:fill="auto"/>
            <w:vAlign w:val="center"/>
          </w:tcPr>
          <w:p w14:paraId="5F411319" w14:textId="77777777" w:rsidR="00284A53" w:rsidRPr="00F44FB1" w:rsidRDefault="00284A53" w:rsidP="00284A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1" w:type="pct"/>
            <w:shd w:val="clear" w:color="auto" w:fill="auto"/>
            <w:vAlign w:val="center"/>
          </w:tcPr>
          <w:p w14:paraId="5E868204" w14:textId="77777777" w:rsidR="00284A53" w:rsidRPr="00F44FB1" w:rsidRDefault="00284A53" w:rsidP="00284A53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3 weeks follow-up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936CEC8" w14:textId="7FFC5BC0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42.8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6A7CE1B" w14:textId="0F58C6E8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275.5</w:t>
            </w:r>
          </w:p>
        </w:tc>
        <w:tc>
          <w:tcPr>
            <w:tcW w:w="52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9AE0E4" w14:textId="5BD36E99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7.2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D616DB" w14:textId="0A52459A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347.8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833B21E" w14:textId="2CC8C600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150.7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244D302" w14:textId="70AF2503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13.6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55FD0B6" w14:textId="51353F2B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30.2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27D6BFEB" w14:textId="60D95EF2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524.9</w:t>
            </w:r>
          </w:p>
        </w:tc>
      </w:tr>
      <w:tr w:rsidR="00284A53" w:rsidRPr="00F44FB1" w14:paraId="62192813" w14:textId="77777777" w:rsidTr="00CB27D8">
        <w:trPr>
          <w:trHeight w:val="20"/>
        </w:trPr>
        <w:tc>
          <w:tcPr>
            <w:tcW w:w="118" w:type="pct"/>
            <w:shd w:val="clear" w:color="auto" w:fill="auto"/>
            <w:vAlign w:val="center"/>
          </w:tcPr>
          <w:p w14:paraId="6EADAFF2" w14:textId="77777777" w:rsidR="00284A53" w:rsidRPr="00F44FB1" w:rsidRDefault="00284A53" w:rsidP="00284A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1" w:type="pct"/>
            <w:shd w:val="clear" w:color="auto" w:fill="auto"/>
            <w:vAlign w:val="center"/>
          </w:tcPr>
          <w:p w14:paraId="1843CEBA" w14:textId="5347FB9C" w:rsidR="00284A53" w:rsidRPr="00F44FB1" w:rsidRDefault="00284A53" w:rsidP="00284A53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Observed ERR [95% CI]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E932ACC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91.9 </w:t>
            </w:r>
          </w:p>
          <w:p w14:paraId="7C5E7A20" w14:textId="3DDB9C82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72.2, 99.8]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46FF1AB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34.8 </w:t>
            </w:r>
          </w:p>
          <w:p w14:paraId="4F80258B" w14:textId="077185A8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-1.5, 94.1]</w:t>
            </w:r>
          </w:p>
        </w:tc>
        <w:tc>
          <w:tcPr>
            <w:tcW w:w="52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9C04CF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98.2 </w:t>
            </w:r>
          </w:p>
          <w:p w14:paraId="022D3285" w14:textId="744C5E05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93.6, 100]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A6E8A8E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30.4 </w:t>
            </w:r>
          </w:p>
          <w:p w14:paraId="35E3E856" w14:textId="1DC61F89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-6.4, 68.0]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D350DBA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56.1</w:t>
            </w:r>
          </w:p>
          <w:p w14:paraId="64A34D6F" w14:textId="275C8059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19.0, 96.3]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664B5DA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94.8 </w:t>
            </w:r>
          </w:p>
          <w:p w14:paraId="67DE7C0E" w14:textId="60A12F41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89.5, 98.6]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F42702E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92.4 </w:t>
            </w:r>
          </w:p>
          <w:p w14:paraId="5D4A1208" w14:textId="72D66422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83.2, 97.0]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2BC6F3DB" w14:textId="77777777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 xml:space="preserve">52.4 </w:t>
            </w:r>
          </w:p>
          <w:p w14:paraId="7DA29ACA" w14:textId="0A85E00B" w:rsidR="00284A53" w:rsidRPr="00F44FB1" w:rsidRDefault="00284A53" w:rsidP="00284A5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44FB1">
              <w:rPr>
                <w:rFonts w:ascii="Times New Roman" w:hAnsi="Times New Roman" w:cs="Times New Roman"/>
                <w:color w:val="000000"/>
                <w:lang w:val="en-US"/>
              </w:rPr>
              <w:t>[32.9, 91.6]</w:t>
            </w:r>
          </w:p>
        </w:tc>
      </w:tr>
    </w:tbl>
    <w:p w14:paraId="2F59A29B" w14:textId="77777777" w:rsidR="00E04884" w:rsidRPr="00F44FB1" w:rsidRDefault="00E04884" w:rsidP="002356CC">
      <w:pPr>
        <w:rPr>
          <w:rFonts w:ascii="Times New Roman" w:hAnsi="Times New Roman" w:cs="Times New Roman"/>
          <w:b/>
          <w:lang w:val="en-US"/>
        </w:rPr>
      </w:pPr>
    </w:p>
    <w:p w14:paraId="7FE0B6C5" w14:textId="77777777" w:rsidR="00F44FB1" w:rsidRPr="00F44FB1" w:rsidRDefault="00F44FB1">
      <w:pPr>
        <w:rPr>
          <w:rFonts w:ascii="Times New Roman" w:hAnsi="Times New Roman" w:cs="Times New Roman"/>
          <w:b/>
          <w:lang w:val="en-US"/>
        </w:rPr>
      </w:pPr>
      <w:r w:rsidRPr="00F44FB1">
        <w:rPr>
          <w:rFonts w:ascii="Times New Roman" w:hAnsi="Times New Roman" w:cs="Times New Roman"/>
          <w:b/>
          <w:lang w:val="en-US"/>
        </w:rPr>
        <w:br w:type="page"/>
      </w:r>
    </w:p>
    <w:p w14:paraId="05057ED7" w14:textId="6A0586F3" w:rsidR="002356CC" w:rsidRPr="00F44FB1" w:rsidRDefault="00F44FB1" w:rsidP="002356C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2356CC" w:rsidRPr="00F44FB1">
        <w:rPr>
          <w:rFonts w:ascii="Times New Roman" w:hAnsi="Times New Roman" w:cs="Times New Roman"/>
          <w:b/>
          <w:lang w:val="en-US"/>
        </w:rPr>
        <w:t xml:space="preserve">Table S2: </w:t>
      </w:r>
      <w:r w:rsidR="002356CC" w:rsidRPr="00423036">
        <w:rPr>
          <w:rFonts w:ascii="Times New Roman" w:hAnsi="Times New Roman" w:cs="Times New Roman"/>
          <w:lang w:val="en-US"/>
        </w:rPr>
        <w:t xml:space="preserve">Proportion of participants cured by treatment arm and sex in PSAC, SAC and adults. Abbreviations: ALB, albendazole; F, female; M, male; </w:t>
      </w:r>
      <w:proofErr w:type="spellStart"/>
      <w:proofErr w:type="gramStart"/>
      <w:r w:rsidR="002356CC" w:rsidRPr="00423036">
        <w:rPr>
          <w:rFonts w:ascii="Times New Roman" w:hAnsi="Times New Roman" w:cs="Times New Roman"/>
          <w:lang w:val="en-US"/>
        </w:rPr>
        <w:t>na</w:t>
      </w:r>
      <w:proofErr w:type="spellEnd"/>
      <w:proofErr w:type="gramEnd"/>
      <w:r w:rsidR="002356CC" w:rsidRPr="00423036">
        <w:rPr>
          <w:rFonts w:ascii="Times New Roman" w:hAnsi="Times New Roman" w:cs="Times New Roman"/>
          <w:lang w:val="en-US"/>
        </w:rPr>
        <w:t>, not applicable; PLAC, placebo; PSAC, preschool-aged children; SAC, school-aged children.</w:t>
      </w:r>
      <w:r w:rsidR="002356CC" w:rsidRPr="00F44FB1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W w:w="8163" w:type="dxa"/>
        <w:tblInd w:w="55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1"/>
        <w:gridCol w:w="700"/>
        <w:gridCol w:w="932"/>
        <w:gridCol w:w="1288"/>
        <w:gridCol w:w="932"/>
        <w:gridCol w:w="1288"/>
        <w:gridCol w:w="691"/>
        <w:gridCol w:w="1211"/>
      </w:tblGrid>
      <w:tr w:rsidR="002356CC" w:rsidRPr="00F44FB1" w14:paraId="591A7668" w14:textId="77777777" w:rsidTr="00284A53">
        <w:trPr>
          <w:trHeight w:val="348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EDFB614" w14:textId="77777777" w:rsidR="002356CC" w:rsidRPr="00F44FB1" w:rsidRDefault="002356CC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758EB0B" w14:textId="77777777" w:rsidR="002356CC" w:rsidRPr="00F44FB1" w:rsidRDefault="002356CC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</w:p>
        </w:tc>
        <w:tc>
          <w:tcPr>
            <w:tcW w:w="2220" w:type="dxa"/>
            <w:gridSpan w:val="2"/>
            <w:shd w:val="clear" w:color="auto" w:fill="auto"/>
            <w:noWrap/>
            <w:vAlign w:val="center"/>
            <w:hideMark/>
          </w:tcPr>
          <w:p w14:paraId="193DCD4E" w14:textId="77777777" w:rsidR="002356CC" w:rsidRPr="00F44FB1" w:rsidRDefault="002356CC" w:rsidP="00141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  <w:t>PSAC</w:t>
            </w:r>
          </w:p>
        </w:tc>
        <w:tc>
          <w:tcPr>
            <w:tcW w:w="2220" w:type="dxa"/>
            <w:gridSpan w:val="2"/>
            <w:shd w:val="clear" w:color="auto" w:fill="auto"/>
            <w:noWrap/>
            <w:vAlign w:val="center"/>
            <w:hideMark/>
          </w:tcPr>
          <w:p w14:paraId="72F9E7AC" w14:textId="77777777" w:rsidR="002356CC" w:rsidRPr="00F44FB1" w:rsidRDefault="002356CC" w:rsidP="00141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  <w:t>SAC</w:t>
            </w:r>
          </w:p>
        </w:tc>
        <w:tc>
          <w:tcPr>
            <w:tcW w:w="1902" w:type="dxa"/>
            <w:gridSpan w:val="2"/>
            <w:shd w:val="clear" w:color="auto" w:fill="auto"/>
            <w:noWrap/>
            <w:vAlign w:val="center"/>
            <w:hideMark/>
          </w:tcPr>
          <w:p w14:paraId="7839B67B" w14:textId="77777777" w:rsidR="002356CC" w:rsidRPr="00F44FB1" w:rsidRDefault="002356CC" w:rsidP="00141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  <w:t>Adults</w:t>
            </w:r>
          </w:p>
        </w:tc>
      </w:tr>
      <w:tr w:rsidR="00284A53" w:rsidRPr="00F44FB1" w14:paraId="7EF0CB51" w14:textId="77777777" w:rsidTr="00284A53">
        <w:trPr>
          <w:trHeight w:val="360"/>
        </w:trPr>
        <w:tc>
          <w:tcPr>
            <w:tcW w:w="1121" w:type="dxa"/>
            <w:vMerge w:val="restart"/>
            <w:shd w:val="clear" w:color="auto" w:fill="auto"/>
            <w:noWrap/>
            <w:vAlign w:val="center"/>
          </w:tcPr>
          <w:p w14:paraId="1421612E" w14:textId="28467BF1" w:rsidR="00284A53" w:rsidRPr="00F44FB1" w:rsidRDefault="00284A53" w:rsidP="00284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  <w:t xml:space="preserve">PLAC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5F99DFAD" w14:textId="330D9648" w:rsidR="00284A53" w:rsidRPr="00F44FB1" w:rsidRDefault="00284A53" w:rsidP="00284A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  <w:t>F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2D26D201" w14:textId="2B4B17CE" w:rsidR="00284A53" w:rsidRPr="00F44FB1" w:rsidRDefault="00284A53" w:rsidP="0028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proofErr w:type="spellStart"/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na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45534841" w14:textId="77777777" w:rsidR="00284A53" w:rsidRPr="00F44FB1" w:rsidRDefault="00284A53" w:rsidP="0028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2707C1ED" w14:textId="7ADD16E5" w:rsidR="00284A53" w:rsidRPr="00F44FB1" w:rsidRDefault="00284A53" w:rsidP="0028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3/8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6FA7728B" w14:textId="0EC43FF6" w:rsidR="00284A53" w:rsidRPr="00F44FB1" w:rsidRDefault="00284A53" w:rsidP="0028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(37.5%)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05E22959" w14:textId="19D68215" w:rsidR="00284A53" w:rsidRPr="00F44FB1" w:rsidRDefault="00284A53" w:rsidP="0028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1/7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5058EFB5" w14:textId="55491E91" w:rsidR="00284A53" w:rsidRPr="00F44FB1" w:rsidRDefault="00284A53" w:rsidP="0028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(14.3%)</w:t>
            </w:r>
          </w:p>
        </w:tc>
      </w:tr>
      <w:tr w:rsidR="00284A53" w:rsidRPr="00F44FB1" w14:paraId="1FB294DB" w14:textId="77777777" w:rsidTr="00284A53">
        <w:trPr>
          <w:trHeight w:val="360"/>
        </w:trPr>
        <w:tc>
          <w:tcPr>
            <w:tcW w:w="1121" w:type="dxa"/>
            <w:vMerge/>
            <w:shd w:val="clear" w:color="auto" w:fill="auto"/>
            <w:noWrap/>
            <w:vAlign w:val="center"/>
          </w:tcPr>
          <w:p w14:paraId="76B4D716" w14:textId="77777777" w:rsidR="00284A53" w:rsidRPr="00F44FB1" w:rsidRDefault="00284A53" w:rsidP="00284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12AC6028" w14:textId="712690B1" w:rsidR="00284A53" w:rsidRPr="00F44FB1" w:rsidRDefault="00284A53" w:rsidP="00284A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  <w:t>M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79F18710" w14:textId="6F89C558" w:rsidR="00284A53" w:rsidRPr="00F44FB1" w:rsidRDefault="00284A53" w:rsidP="0028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proofErr w:type="spellStart"/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na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41D77B48" w14:textId="77777777" w:rsidR="00284A53" w:rsidRPr="00F44FB1" w:rsidRDefault="00284A53" w:rsidP="0028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02A14669" w14:textId="1364A24E" w:rsidR="00284A53" w:rsidRPr="00F44FB1" w:rsidRDefault="00284A53" w:rsidP="0028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7/15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14:paraId="0016E80A" w14:textId="16B33C04" w:rsidR="00284A53" w:rsidRPr="00F44FB1" w:rsidRDefault="00284A53" w:rsidP="0028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(46.7%)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09D07C77" w14:textId="75122956" w:rsidR="00284A53" w:rsidRPr="00F44FB1" w:rsidRDefault="00284A53" w:rsidP="0028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5/35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1E438784" w14:textId="54C8B7CF" w:rsidR="00284A53" w:rsidRPr="00F44FB1" w:rsidRDefault="00284A53" w:rsidP="0028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(14.3%)</w:t>
            </w:r>
          </w:p>
        </w:tc>
      </w:tr>
      <w:tr w:rsidR="002356CC" w:rsidRPr="00F44FB1" w14:paraId="4252ABFB" w14:textId="77777777" w:rsidTr="00284A53">
        <w:trPr>
          <w:trHeight w:val="360"/>
        </w:trPr>
        <w:tc>
          <w:tcPr>
            <w:tcW w:w="1121" w:type="dxa"/>
            <w:vMerge w:val="restart"/>
            <w:shd w:val="clear" w:color="auto" w:fill="auto"/>
            <w:noWrap/>
            <w:vAlign w:val="center"/>
            <w:hideMark/>
          </w:tcPr>
          <w:p w14:paraId="673D5902" w14:textId="77777777" w:rsidR="002356CC" w:rsidRPr="00F44FB1" w:rsidRDefault="002356CC" w:rsidP="00141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  <w:t xml:space="preserve">ALB </w:t>
            </w:r>
          </w:p>
          <w:p w14:paraId="378C8AC7" w14:textId="77777777" w:rsidR="002356CC" w:rsidRPr="00F44FB1" w:rsidRDefault="002356CC" w:rsidP="00141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  <w:t>200 mg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5B4C119" w14:textId="77777777" w:rsidR="002356CC" w:rsidRPr="00F44FB1" w:rsidRDefault="002356CC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  <w:t>F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2609687" w14:textId="6D0AFD10" w:rsidR="002356CC" w:rsidRPr="00F44FB1" w:rsidRDefault="009D0FE3" w:rsidP="00141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3/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E7B8697" w14:textId="2C9F4C30" w:rsidR="002356CC" w:rsidRPr="00F44FB1" w:rsidRDefault="009D0FE3" w:rsidP="009D0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(60.0%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3E74EFC" w14:textId="723B1C86" w:rsidR="002356CC" w:rsidRPr="00F44FB1" w:rsidRDefault="002E7BF7" w:rsidP="00141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8/1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BCDE467" w14:textId="39E8EC38" w:rsidR="002356CC" w:rsidRPr="00F44FB1" w:rsidRDefault="002E7BF7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(61.5%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4C00881" w14:textId="58739ACE" w:rsidR="002356CC" w:rsidRPr="00F44FB1" w:rsidRDefault="009A1872" w:rsidP="00141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9/14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6130279" w14:textId="2F6BA56C" w:rsidR="002356CC" w:rsidRPr="00F44FB1" w:rsidRDefault="009A1872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(64.3%)</w:t>
            </w:r>
          </w:p>
        </w:tc>
      </w:tr>
      <w:tr w:rsidR="002356CC" w:rsidRPr="00F44FB1" w14:paraId="6B27C60D" w14:textId="77777777" w:rsidTr="00284A53">
        <w:trPr>
          <w:trHeight w:val="348"/>
        </w:trPr>
        <w:tc>
          <w:tcPr>
            <w:tcW w:w="1121" w:type="dxa"/>
            <w:vMerge/>
            <w:vAlign w:val="center"/>
            <w:hideMark/>
          </w:tcPr>
          <w:p w14:paraId="789C95B8" w14:textId="77777777" w:rsidR="002356CC" w:rsidRPr="00F44FB1" w:rsidRDefault="002356CC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A28B65F" w14:textId="77777777" w:rsidR="002356CC" w:rsidRPr="00F44FB1" w:rsidRDefault="002356CC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  <w:t>M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6E91E2B" w14:textId="65A00B85" w:rsidR="002356CC" w:rsidRPr="00F44FB1" w:rsidRDefault="009D0FE3" w:rsidP="00141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6/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83758A5" w14:textId="3F089051" w:rsidR="002356CC" w:rsidRPr="00F44FB1" w:rsidRDefault="009D0FE3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(75.0</w:t>
            </w:r>
            <w:r w:rsidR="002356CC"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%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E50AA0E" w14:textId="0E3039E4" w:rsidR="002356CC" w:rsidRPr="00F44FB1" w:rsidRDefault="002E7BF7" w:rsidP="00141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9/1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7989514" w14:textId="12CBEF32" w:rsidR="002356CC" w:rsidRPr="00F44FB1" w:rsidRDefault="002E7BF7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(64.3%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39C10BB" w14:textId="6626466E" w:rsidR="002356CC" w:rsidRPr="00F44FB1" w:rsidRDefault="009A1872" w:rsidP="00141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14/21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53AC86C" w14:textId="5E99E79D" w:rsidR="002356CC" w:rsidRPr="00F44FB1" w:rsidRDefault="009A1872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(33.3%)</w:t>
            </w:r>
          </w:p>
        </w:tc>
      </w:tr>
      <w:tr w:rsidR="002356CC" w:rsidRPr="00F44FB1" w14:paraId="0B001771" w14:textId="77777777" w:rsidTr="00284A53">
        <w:trPr>
          <w:trHeight w:val="348"/>
        </w:trPr>
        <w:tc>
          <w:tcPr>
            <w:tcW w:w="1121" w:type="dxa"/>
            <w:vMerge w:val="restart"/>
            <w:shd w:val="clear" w:color="auto" w:fill="auto"/>
            <w:noWrap/>
            <w:vAlign w:val="center"/>
            <w:hideMark/>
          </w:tcPr>
          <w:p w14:paraId="6FE5D36F" w14:textId="77777777" w:rsidR="002356CC" w:rsidRPr="00F44FB1" w:rsidRDefault="002356CC" w:rsidP="00141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  <w:t xml:space="preserve">ALB </w:t>
            </w:r>
          </w:p>
          <w:p w14:paraId="5EED4D1F" w14:textId="77777777" w:rsidR="002356CC" w:rsidRPr="00F44FB1" w:rsidRDefault="002356CC" w:rsidP="00141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  <w:t>400 mg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0B48B95" w14:textId="77777777" w:rsidR="002356CC" w:rsidRPr="00F44FB1" w:rsidRDefault="002356CC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  <w:t>F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95BAD7E" w14:textId="05A47373" w:rsidR="002356CC" w:rsidRPr="00F44FB1" w:rsidRDefault="009D0FE3" w:rsidP="00141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5/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D1B96DD" w14:textId="10B65E84" w:rsidR="002356CC" w:rsidRPr="00F44FB1" w:rsidRDefault="009D0FE3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(55.6%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67758D3" w14:textId="1D24B2FD" w:rsidR="002356CC" w:rsidRPr="00F44FB1" w:rsidRDefault="002E7BF7" w:rsidP="002E7B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5/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B978DDD" w14:textId="1177CA99" w:rsidR="002356CC" w:rsidRPr="00F44FB1" w:rsidRDefault="002356CC" w:rsidP="002E7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(</w:t>
            </w:r>
            <w:r w:rsidR="002E7BF7"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62.5</w:t>
            </w: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%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02A30D3" w14:textId="56897155" w:rsidR="002356CC" w:rsidRPr="00F44FB1" w:rsidRDefault="009A1872" w:rsidP="00141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2/4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D9FEAD0" w14:textId="1198DE75" w:rsidR="002356CC" w:rsidRPr="00F44FB1" w:rsidRDefault="009A1872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(50.0</w:t>
            </w:r>
            <w:r w:rsidR="002356CC"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%)</w:t>
            </w:r>
          </w:p>
        </w:tc>
      </w:tr>
      <w:tr w:rsidR="002356CC" w:rsidRPr="00F44FB1" w14:paraId="58F107B5" w14:textId="77777777" w:rsidTr="00284A53">
        <w:trPr>
          <w:trHeight w:val="360"/>
        </w:trPr>
        <w:tc>
          <w:tcPr>
            <w:tcW w:w="1121" w:type="dxa"/>
            <w:vMerge/>
            <w:vAlign w:val="center"/>
            <w:hideMark/>
          </w:tcPr>
          <w:p w14:paraId="1D8FF06B" w14:textId="77777777" w:rsidR="002356CC" w:rsidRPr="00F44FB1" w:rsidRDefault="002356CC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606EC59" w14:textId="77777777" w:rsidR="002356CC" w:rsidRPr="00F44FB1" w:rsidRDefault="002356CC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  <w:t>M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2A5E401" w14:textId="79F64259" w:rsidR="002356CC" w:rsidRPr="00F44FB1" w:rsidRDefault="009D0FE3" w:rsidP="00141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3/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128D3C0" w14:textId="219DA90D" w:rsidR="002356CC" w:rsidRPr="00F44FB1" w:rsidRDefault="009D0FE3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(75.0</w:t>
            </w:r>
            <w:r w:rsidR="002356CC"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%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6506157" w14:textId="28B710D7" w:rsidR="002356CC" w:rsidRPr="00F44FB1" w:rsidRDefault="002E7BF7" w:rsidP="00141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15/19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4B3125C" w14:textId="115421CA" w:rsidR="002356CC" w:rsidRPr="00F44FB1" w:rsidRDefault="002356CC" w:rsidP="002E7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(</w:t>
            </w:r>
            <w:r w:rsidR="002E7BF7"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79.0</w:t>
            </w: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%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4D41F66" w14:textId="27F9C3DA" w:rsidR="002356CC" w:rsidRPr="00F44FB1" w:rsidRDefault="002356CC" w:rsidP="00141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1</w:t>
            </w:r>
            <w:r w:rsidR="00CC61C5"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4</w:t>
            </w: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/2</w:t>
            </w:r>
            <w:r w:rsidR="00CC61C5"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8C56CF0" w14:textId="4EA6DE8E" w:rsidR="002356CC" w:rsidRPr="00F44FB1" w:rsidRDefault="00CC61C5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(53.9</w:t>
            </w:r>
            <w:r w:rsidR="002356CC"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%)</w:t>
            </w:r>
          </w:p>
        </w:tc>
      </w:tr>
      <w:tr w:rsidR="002356CC" w:rsidRPr="00F44FB1" w14:paraId="73100229" w14:textId="77777777" w:rsidTr="00284A53">
        <w:trPr>
          <w:trHeight w:val="348"/>
        </w:trPr>
        <w:tc>
          <w:tcPr>
            <w:tcW w:w="1121" w:type="dxa"/>
            <w:vMerge w:val="restart"/>
            <w:shd w:val="clear" w:color="auto" w:fill="auto"/>
            <w:noWrap/>
            <w:vAlign w:val="center"/>
            <w:hideMark/>
          </w:tcPr>
          <w:p w14:paraId="31C18066" w14:textId="77777777" w:rsidR="002356CC" w:rsidRPr="00F44FB1" w:rsidRDefault="002356CC" w:rsidP="00141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  <w:t xml:space="preserve">ALB </w:t>
            </w:r>
          </w:p>
          <w:p w14:paraId="67679421" w14:textId="77777777" w:rsidR="002356CC" w:rsidRPr="00F44FB1" w:rsidRDefault="002356CC" w:rsidP="00141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  <w:t>600 mg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BAAB658" w14:textId="77777777" w:rsidR="002356CC" w:rsidRPr="00F44FB1" w:rsidRDefault="002356CC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  <w:t>F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F220737" w14:textId="480D7B82" w:rsidR="002356CC" w:rsidRPr="00F44FB1" w:rsidRDefault="009D0FE3" w:rsidP="00141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7/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77B9A21" w14:textId="7348ED56" w:rsidR="002356CC" w:rsidRPr="00F44FB1" w:rsidRDefault="009D0FE3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(87.5%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BD4B2F6" w14:textId="6160BE0A" w:rsidR="002356CC" w:rsidRPr="00F44FB1" w:rsidRDefault="002E7BF7" w:rsidP="00141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2/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9E27270" w14:textId="76F11CD7" w:rsidR="002356CC" w:rsidRPr="00F44FB1" w:rsidRDefault="002356CC" w:rsidP="002E7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(</w:t>
            </w:r>
            <w:r w:rsidR="002E7BF7"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40.0</w:t>
            </w: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%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F4D2241" w14:textId="732D7AFA" w:rsidR="002356CC" w:rsidRPr="00F44FB1" w:rsidRDefault="00CC61C5" w:rsidP="00141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4/7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D280336" w14:textId="333EE8D2" w:rsidR="002356CC" w:rsidRPr="00F44FB1" w:rsidRDefault="00CC61C5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(57.1</w:t>
            </w:r>
            <w:r w:rsidR="002356CC"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%)</w:t>
            </w:r>
          </w:p>
        </w:tc>
      </w:tr>
      <w:tr w:rsidR="002356CC" w:rsidRPr="00F44FB1" w14:paraId="1078DD1B" w14:textId="77777777" w:rsidTr="00284A53">
        <w:trPr>
          <w:trHeight w:val="348"/>
        </w:trPr>
        <w:tc>
          <w:tcPr>
            <w:tcW w:w="1121" w:type="dxa"/>
            <w:vMerge/>
            <w:vAlign w:val="center"/>
            <w:hideMark/>
          </w:tcPr>
          <w:p w14:paraId="482FCD0A" w14:textId="77777777" w:rsidR="002356CC" w:rsidRPr="00F44FB1" w:rsidRDefault="002356CC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CD9D312" w14:textId="77777777" w:rsidR="002356CC" w:rsidRPr="00F44FB1" w:rsidRDefault="002356CC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  <w:t>M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B833C97" w14:textId="7D0A1544" w:rsidR="002356CC" w:rsidRPr="00F44FB1" w:rsidRDefault="009D0FE3" w:rsidP="00141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3/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4B87226" w14:textId="557A7ED4" w:rsidR="002356CC" w:rsidRPr="00F44FB1" w:rsidRDefault="002356CC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(</w:t>
            </w:r>
            <w:r w:rsidR="009D0FE3"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75.</w:t>
            </w: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0%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3002166" w14:textId="4894BBCE" w:rsidR="002356CC" w:rsidRPr="00F44FB1" w:rsidRDefault="002E7BF7" w:rsidP="00141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16/2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70E412A" w14:textId="469ECE6D" w:rsidR="002356CC" w:rsidRPr="00F44FB1" w:rsidRDefault="002E7BF7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(69.6%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8E6AC72" w14:textId="0D7A3055" w:rsidR="002356CC" w:rsidRPr="00F44FB1" w:rsidRDefault="00CC61C5" w:rsidP="00141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18/32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4725021" w14:textId="3285FE2D" w:rsidR="002356CC" w:rsidRPr="00F44FB1" w:rsidRDefault="00CC61C5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(56.3</w:t>
            </w:r>
            <w:r w:rsidR="002356CC"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%)</w:t>
            </w:r>
          </w:p>
        </w:tc>
      </w:tr>
      <w:tr w:rsidR="002356CC" w:rsidRPr="00F44FB1" w14:paraId="46A39CF4" w14:textId="77777777" w:rsidTr="00284A53">
        <w:trPr>
          <w:trHeight w:val="348"/>
        </w:trPr>
        <w:tc>
          <w:tcPr>
            <w:tcW w:w="1121" w:type="dxa"/>
            <w:vMerge w:val="restart"/>
            <w:shd w:val="clear" w:color="auto" w:fill="auto"/>
            <w:noWrap/>
            <w:vAlign w:val="center"/>
            <w:hideMark/>
          </w:tcPr>
          <w:p w14:paraId="07C7037E" w14:textId="77777777" w:rsidR="002356CC" w:rsidRPr="00F44FB1" w:rsidRDefault="002356CC" w:rsidP="00141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  <w:t xml:space="preserve">ALB </w:t>
            </w:r>
          </w:p>
          <w:p w14:paraId="78DDB277" w14:textId="77777777" w:rsidR="002356CC" w:rsidRPr="00F44FB1" w:rsidRDefault="002356CC" w:rsidP="00141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  <w:t>800 mg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C147A2F" w14:textId="77777777" w:rsidR="002356CC" w:rsidRPr="00F44FB1" w:rsidRDefault="002356CC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  <w:t>F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8A0601F" w14:textId="77777777" w:rsidR="002356CC" w:rsidRPr="00F44FB1" w:rsidRDefault="002356CC" w:rsidP="00141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proofErr w:type="spellStart"/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na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B94799F" w14:textId="77777777" w:rsidR="002356CC" w:rsidRPr="00F44FB1" w:rsidRDefault="002356CC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A0ACC56" w14:textId="04A262EC" w:rsidR="002356CC" w:rsidRPr="00F44FB1" w:rsidRDefault="002E7BF7" w:rsidP="00141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6/7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B4DD795" w14:textId="6A1D048C" w:rsidR="002356CC" w:rsidRPr="00F44FB1" w:rsidRDefault="002E7BF7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(85.7%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4544EE4" w14:textId="0E6A66E4" w:rsidR="002356CC" w:rsidRPr="00F44FB1" w:rsidRDefault="00CC61C5" w:rsidP="00141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9/9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163398D" w14:textId="739E2C54" w:rsidR="002356CC" w:rsidRPr="00F44FB1" w:rsidRDefault="00CC61C5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(100.0</w:t>
            </w:r>
            <w:r w:rsidR="002356CC"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%)</w:t>
            </w:r>
          </w:p>
        </w:tc>
      </w:tr>
      <w:tr w:rsidR="002356CC" w:rsidRPr="00F44FB1" w14:paraId="19BA623E" w14:textId="77777777" w:rsidTr="00284A53">
        <w:trPr>
          <w:trHeight w:val="348"/>
        </w:trPr>
        <w:tc>
          <w:tcPr>
            <w:tcW w:w="1121" w:type="dxa"/>
            <w:vMerge/>
            <w:vAlign w:val="center"/>
            <w:hideMark/>
          </w:tcPr>
          <w:p w14:paraId="0DC92877" w14:textId="77777777" w:rsidR="002356CC" w:rsidRPr="00F44FB1" w:rsidRDefault="002356CC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9221F50" w14:textId="77777777" w:rsidR="002356CC" w:rsidRPr="00F44FB1" w:rsidRDefault="002356CC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b/>
                <w:color w:val="000000"/>
                <w:szCs w:val="28"/>
                <w:lang w:val="en-US" w:eastAsia="zh-CN"/>
              </w:rPr>
              <w:t>M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D184835" w14:textId="77777777" w:rsidR="002356CC" w:rsidRPr="00F44FB1" w:rsidRDefault="002356CC" w:rsidP="00141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proofErr w:type="spellStart"/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na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796F4BF" w14:textId="77777777" w:rsidR="002356CC" w:rsidRPr="00F44FB1" w:rsidRDefault="002356CC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537EE8C" w14:textId="56CC0CDD" w:rsidR="002356CC" w:rsidRPr="00F44FB1" w:rsidRDefault="002E7BF7" w:rsidP="00141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13/1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DC73C51" w14:textId="190A1276" w:rsidR="002356CC" w:rsidRPr="00F44FB1" w:rsidRDefault="002E7BF7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(72.2%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F619F87" w14:textId="3543296D" w:rsidR="002356CC" w:rsidRPr="00F44FB1" w:rsidRDefault="00CC61C5" w:rsidP="00141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23/25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F31EF68" w14:textId="78BA7F63" w:rsidR="002356CC" w:rsidRPr="00F44FB1" w:rsidRDefault="00CC61C5" w:rsidP="00141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</w:pPr>
            <w:r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(92.0</w:t>
            </w:r>
            <w:r w:rsidR="002356CC" w:rsidRPr="00F44FB1">
              <w:rPr>
                <w:rFonts w:ascii="Times New Roman" w:eastAsia="Times New Roman" w:hAnsi="Times New Roman" w:cs="Times New Roman"/>
                <w:color w:val="000000"/>
                <w:szCs w:val="28"/>
                <w:lang w:val="en-US" w:eastAsia="zh-CN"/>
              </w:rPr>
              <w:t>%)</w:t>
            </w:r>
          </w:p>
        </w:tc>
      </w:tr>
    </w:tbl>
    <w:p w14:paraId="26A230F3" w14:textId="77777777" w:rsidR="002356CC" w:rsidRPr="00F44FB1" w:rsidRDefault="002356CC" w:rsidP="005621EA">
      <w:pPr>
        <w:rPr>
          <w:rFonts w:ascii="Times New Roman" w:hAnsi="Times New Roman" w:cs="Times New Roman"/>
          <w:lang w:val="en-US"/>
        </w:rPr>
      </w:pPr>
    </w:p>
    <w:p w14:paraId="61416D13" w14:textId="6B943F72" w:rsidR="00F44FB1" w:rsidRPr="00F44FB1" w:rsidRDefault="002356CC">
      <w:pPr>
        <w:rPr>
          <w:rFonts w:ascii="Times New Roman" w:hAnsi="Times New Roman" w:cs="Times New Roman"/>
          <w:lang w:val="en-US"/>
        </w:rPr>
      </w:pPr>
      <w:r w:rsidRPr="00F44FB1">
        <w:rPr>
          <w:rFonts w:ascii="Times New Roman" w:hAnsi="Times New Roman" w:cs="Times New Roman"/>
          <w:lang w:val="en-US"/>
        </w:rPr>
        <w:br w:type="page"/>
      </w:r>
    </w:p>
    <w:p w14:paraId="19785A17" w14:textId="711B7AC7" w:rsidR="00BC602B" w:rsidRPr="00F44FB1" w:rsidRDefault="00F44FB1" w:rsidP="00BC602B">
      <w:pPr>
        <w:pStyle w:val="NoSpacing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BC602B" w:rsidRPr="00F44FB1">
        <w:rPr>
          <w:rFonts w:ascii="Times New Roman" w:hAnsi="Times New Roman" w:cs="Times New Roman"/>
          <w:b/>
          <w:lang w:val="en-US"/>
        </w:rPr>
        <w:t xml:space="preserve">Table S3: </w:t>
      </w:r>
      <w:r w:rsidR="004F46B6">
        <w:rPr>
          <w:rFonts w:ascii="Times New Roman" w:hAnsi="Times New Roman" w:cs="Times New Roman"/>
          <w:lang w:val="en-US"/>
        </w:rPr>
        <w:t>Reported</w:t>
      </w:r>
      <w:bookmarkStart w:id="0" w:name="_GoBack"/>
      <w:bookmarkEnd w:id="0"/>
      <w:r w:rsidR="004F46B6">
        <w:rPr>
          <w:rFonts w:ascii="Times New Roman" w:hAnsi="Times New Roman" w:cs="Times New Roman"/>
          <w:lang w:val="en-US"/>
        </w:rPr>
        <w:t xml:space="preserve"> n</w:t>
      </w:r>
      <w:r w:rsidR="00BC602B" w:rsidRPr="00423036">
        <w:rPr>
          <w:rFonts w:ascii="Times New Roman" w:hAnsi="Times New Roman" w:cs="Times New Roman"/>
          <w:lang w:val="en-US"/>
        </w:rPr>
        <w:t>umber of participants experiencing adverse events</w:t>
      </w:r>
      <w:r w:rsidR="00116ADB" w:rsidRPr="00423036">
        <w:rPr>
          <w:rFonts w:ascii="Times New Roman" w:hAnsi="Times New Roman" w:cs="Times New Roman"/>
          <w:lang w:val="en-US"/>
        </w:rPr>
        <w:t xml:space="preserve"> by treatment arm</w:t>
      </w:r>
      <w:r w:rsidR="004F46B6">
        <w:rPr>
          <w:rFonts w:ascii="Times New Roman" w:hAnsi="Times New Roman" w:cs="Times New Roman"/>
          <w:lang w:val="en-US"/>
        </w:rPr>
        <w:t xml:space="preserve"> among</w:t>
      </w:r>
      <w:r w:rsidR="00116ADB" w:rsidRPr="00423036">
        <w:rPr>
          <w:rFonts w:ascii="Times New Roman" w:hAnsi="Times New Roman" w:cs="Times New Roman"/>
          <w:lang w:val="en-US"/>
        </w:rPr>
        <w:t xml:space="preserve"> PSAC, SAC, and adults</w:t>
      </w:r>
      <w:r w:rsidR="004F46B6">
        <w:rPr>
          <w:rFonts w:ascii="Times New Roman" w:hAnsi="Times New Roman" w:cs="Times New Roman"/>
          <w:lang w:val="en-US"/>
        </w:rPr>
        <w:t xml:space="preserve"> questioned</w:t>
      </w:r>
      <w:r w:rsidR="00BC602B" w:rsidRPr="00423036">
        <w:rPr>
          <w:rFonts w:ascii="Times New Roman" w:hAnsi="Times New Roman" w:cs="Times New Roman"/>
          <w:lang w:val="en-US"/>
        </w:rPr>
        <w:t>. Abbreviations: ALB, albendazole; PLAC, placebo; PSAC, preschool-aged children; SAC, school-aged children.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"/>
        <w:gridCol w:w="1761"/>
        <w:gridCol w:w="1028"/>
        <w:gridCol w:w="1028"/>
        <w:gridCol w:w="1034"/>
        <w:gridCol w:w="1029"/>
        <w:gridCol w:w="1029"/>
        <w:gridCol w:w="1029"/>
        <w:gridCol w:w="1029"/>
        <w:gridCol w:w="1029"/>
        <w:gridCol w:w="1038"/>
        <w:gridCol w:w="1029"/>
        <w:gridCol w:w="1035"/>
        <w:gridCol w:w="1032"/>
        <w:gridCol w:w="1019"/>
        <w:gridCol w:w="7"/>
      </w:tblGrid>
      <w:tr w:rsidR="00552BE6" w:rsidRPr="00F44FB1" w14:paraId="7868E7B3" w14:textId="77777777" w:rsidTr="00552BE6">
        <w:trPr>
          <w:gridAfter w:val="1"/>
          <w:wAfter w:w="3" w:type="pct"/>
          <w:trHeight w:val="20"/>
        </w:trPr>
        <w:tc>
          <w:tcPr>
            <w:tcW w:w="650" w:type="pct"/>
            <w:gridSpan w:val="2"/>
            <w:shd w:val="clear" w:color="auto" w:fill="auto"/>
            <w:vAlign w:val="center"/>
          </w:tcPr>
          <w:p w14:paraId="6D69F373" w14:textId="77777777" w:rsidR="00552BE6" w:rsidRPr="00F44FB1" w:rsidRDefault="00552BE6" w:rsidP="00F9051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04" w:type="pct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AD8382" w14:textId="77777777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>PSAC</w:t>
            </w:r>
          </w:p>
        </w:tc>
        <w:tc>
          <w:tcPr>
            <w:tcW w:w="167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78FAA" w14:textId="267C83FE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>SAC</w:t>
            </w:r>
          </w:p>
        </w:tc>
        <w:tc>
          <w:tcPr>
            <w:tcW w:w="1673" w:type="pct"/>
            <w:gridSpan w:val="5"/>
            <w:tcBorders>
              <w:left w:val="single" w:sz="4" w:space="0" w:color="auto"/>
            </w:tcBorders>
          </w:tcPr>
          <w:p w14:paraId="08BF2552" w14:textId="5649CF50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>Adults</w:t>
            </w:r>
          </w:p>
        </w:tc>
      </w:tr>
      <w:tr w:rsidR="00552BE6" w:rsidRPr="00F44FB1" w14:paraId="565A08AD" w14:textId="77777777" w:rsidTr="00552BE6">
        <w:trPr>
          <w:trHeight w:val="20"/>
        </w:trPr>
        <w:tc>
          <w:tcPr>
            <w:tcW w:w="650" w:type="pct"/>
            <w:gridSpan w:val="2"/>
            <w:shd w:val="clear" w:color="auto" w:fill="auto"/>
            <w:vAlign w:val="center"/>
          </w:tcPr>
          <w:p w14:paraId="6B8DBE9A" w14:textId="1A311D9F" w:rsidR="00552BE6" w:rsidRPr="00F44FB1" w:rsidRDefault="00552BE6" w:rsidP="00F9051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>Adverse event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7D60E76" w14:textId="77777777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>ALB 200 mg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9F589BA" w14:textId="77777777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>ALB 400 mg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B17BA3" w14:textId="77777777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>ALB 600 mg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0FF346" w14:textId="04F38ED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>PLAC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73BBE0FF" w14:textId="5A402673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 xml:space="preserve">ALB </w:t>
            </w:r>
          </w:p>
          <w:p w14:paraId="798E0E51" w14:textId="66F5CB1C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>200 mg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E045C" w14:textId="25A65816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>ALB 400 mg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EA2427" w14:textId="77777777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>ALB 600 mg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9A0C5" w14:textId="77777777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>ALB 800 mg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196CAC" w14:textId="77777777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>PLAC</w:t>
            </w:r>
          </w:p>
        </w:tc>
        <w:tc>
          <w:tcPr>
            <w:tcW w:w="334" w:type="pct"/>
          </w:tcPr>
          <w:p w14:paraId="7987E106" w14:textId="77777777" w:rsidR="00552BE6" w:rsidRPr="00F44FB1" w:rsidRDefault="00552BE6" w:rsidP="00FD5A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 xml:space="preserve">ALB </w:t>
            </w:r>
          </w:p>
          <w:p w14:paraId="3502D3F4" w14:textId="6CD0A421" w:rsidR="00552BE6" w:rsidRPr="00F44FB1" w:rsidRDefault="00552BE6" w:rsidP="00FD5A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>200 mg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556AEAC9" w14:textId="38050E50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>ALB 400 mg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01BDF4DE" w14:textId="77777777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>ALB 600 mg</w:t>
            </w: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6F67A5F0" w14:textId="77777777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>ALB 800 mg</w:t>
            </w:r>
          </w:p>
        </w:tc>
      </w:tr>
      <w:tr w:rsidR="00552BE6" w:rsidRPr="00F44FB1" w14:paraId="51C6D73E" w14:textId="77777777" w:rsidTr="00552BE6">
        <w:trPr>
          <w:trHeight w:val="20"/>
        </w:trPr>
        <w:tc>
          <w:tcPr>
            <w:tcW w:w="650" w:type="pct"/>
            <w:gridSpan w:val="2"/>
            <w:shd w:val="clear" w:color="auto" w:fill="auto"/>
            <w:vAlign w:val="center"/>
          </w:tcPr>
          <w:p w14:paraId="570BCB29" w14:textId="41CE8013" w:rsidR="00552BE6" w:rsidRPr="00F44FB1" w:rsidRDefault="00552BE6" w:rsidP="00F9051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>Before treatment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A7DB676" w14:textId="77777777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43CDD383" w14:textId="77777777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38322A" w14:textId="77777777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B85D14" w14:textId="77777777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726B9AD1" w14:textId="00F4BB0C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7A847" w14:textId="59C840D2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6FA254" w14:textId="77777777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357FF" w14:textId="77777777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437F32" w14:textId="77777777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" w:type="pct"/>
          </w:tcPr>
          <w:p w14:paraId="6FC85BA7" w14:textId="77777777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" w:type="pct"/>
            <w:shd w:val="clear" w:color="auto" w:fill="auto"/>
            <w:vAlign w:val="center"/>
          </w:tcPr>
          <w:p w14:paraId="0973656D" w14:textId="4889F6A8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2B06CC48" w14:textId="77777777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3ED7BD26" w14:textId="77777777" w:rsidR="00552BE6" w:rsidRPr="00F44FB1" w:rsidRDefault="00552BE6" w:rsidP="00F905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2BE6" w:rsidRPr="00F44FB1" w14:paraId="4B9BB255" w14:textId="77777777" w:rsidTr="00552BE6">
        <w:trPr>
          <w:trHeight w:val="20"/>
        </w:trPr>
        <w:tc>
          <w:tcPr>
            <w:tcW w:w="79" w:type="pct"/>
            <w:shd w:val="clear" w:color="auto" w:fill="auto"/>
            <w:vAlign w:val="center"/>
          </w:tcPr>
          <w:p w14:paraId="543C4BF3" w14:textId="77777777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283A8EBB" w14:textId="57C1DFF5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Headache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9827386" w14:textId="3E13539E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3 (0.0)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C96C27B" w14:textId="55E65BAE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3 (0.0)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71E095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2</w:t>
            </w:r>
          </w:p>
          <w:p w14:paraId="4EAFCA9D" w14:textId="29A0B70C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810EF6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3</w:t>
            </w:r>
          </w:p>
          <w:p w14:paraId="17F19447" w14:textId="4A27CCD5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24457C1D" w14:textId="06D7981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7</w:t>
            </w:r>
          </w:p>
          <w:p w14:paraId="3AB3A140" w14:textId="18B7208E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FE247" w14:textId="251F3EA9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7 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00CCA1" w14:textId="42F7C2C6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8</w:t>
            </w:r>
          </w:p>
          <w:p w14:paraId="30388E1E" w14:textId="32EABE4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62014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5</w:t>
            </w:r>
          </w:p>
          <w:p w14:paraId="04B0E3F4" w14:textId="3D58369E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7E7AA7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2/35</w:t>
            </w:r>
          </w:p>
          <w:p w14:paraId="1125ACF5" w14:textId="2E341D61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5.7)</w:t>
            </w:r>
          </w:p>
        </w:tc>
        <w:tc>
          <w:tcPr>
            <w:tcW w:w="334" w:type="pct"/>
          </w:tcPr>
          <w:p w14:paraId="35A8BB2F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2/35</w:t>
            </w:r>
          </w:p>
          <w:p w14:paraId="2E30827D" w14:textId="23C7F598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5.7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65B48885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2/30</w:t>
            </w:r>
          </w:p>
          <w:p w14:paraId="6D68F803" w14:textId="4617F52E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6.7)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48B108C7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3/39</w:t>
            </w:r>
          </w:p>
          <w:p w14:paraId="6EFF7017" w14:textId="1CD77F85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7.7)</w:t>
            </w: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28E10716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2/34</w:t>
            </w:r>
          </w:p>
          <w:p w14:paraId="587C1CDD" w14:textId="3FF1E8B4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5.9)</w:t>
            </w:r>
          </w:p>
        </w:tc>
      </w:tr>
      <w:tr w:rsidR="00552BE6" w:rsidRPr="00F44FB1" w14:paraId="6798FA63" w14:textId="77777777" w:rsidTr="00552BE6">
        <w:trPr>
          <w:trHeight w:val="20"/>
        </w:trPr>
        <w:tc>
          <w:tcPr>
            <w:tcW w:w="79" w:type="pct"/>
            <w:shd w:val="clear" w:color="auto" w:fill="auto"/>
            <w:vAlign w:val="center"/>
          </w:tcPr>
          <w:p w14:paraId="2F153AE0" w14:textId="77777777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5C806E9A" w14:textId="15DA43F9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Abdominal pain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61FF1DF" w14:textId="678F9F2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3 (0.0)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28ECF61" w14:textId="168EA93D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3 (0.0)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F691AB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2</w:t>
            </w:r>
          </w:p>
          <w:p w14:paraId="4BB68E22" w14:textId="7B3F289B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E9DC92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3</w:t>
            </w:r>
          </w:p>
          <w:p w14:paraId="7D6CCC3A" w14:textId="6DBFBB08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49683735" w14:textId="29D221F0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7</w:t>
            </w:r>
          </w:p>
          <w:p w14:paraId="1C004D3A" w14:textId="3E1ACCD6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C14E2B" w14:textId="65C307E0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7 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6F677F" w14:textId="07D9ED60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/28</w:t>
            </w:r>
          </w:p>
          <w:p w14:paraId="3AE09480" w14:textId="17E25FD3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3.6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6A073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5</w:t>
            </w:r>
          </w:p>
          <w:p w14:paraId="54ADB3E9" w14:textId="6B06635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8789C6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3/35</w:t>
            </w:r>
          </w:p>
          <w:p w14:paraId="26DBE170" w14:textId="1BBD6EF6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8.6)</w:t>
            </w:r>
          </w:p>
        </w:tc>
        <w:tc>
          <w:tcPr>
            <w:tcW w:w="334" w:type="pct"/>
          </w:tcPr>
          <w:p w14:paraId="0966CB77" w14:textId="180A9B9F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6/35</w:t>
            </w:r>
          </w:p>
          <w:p w14:paraId="35E63122" w14:textId="67557D41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17.1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3F8624E4" w14:textId="3B2CCD0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4/30</w:t>
            </w:r>
          </w:p>
          <w:p w14:paraId="5C645FD3" w14:textId="2E060B5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13.3)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6673269F" w14:textId="540FBB6C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/39</w:t>
            </w:r>
          </w:p>
          <w:p w14:paraId="11BD0F33" w14:textId="12AC78EF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2.6)</w:t>
            </w: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26A51C2D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2/34</w:t>
            </w:r>
          </w:p>
          <w:p w14:paraId="1CFCE06F" w14:textId="2736AE6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5.9)</w:t>
            </w:r>
          </w:p>
        </w:tc>
      </w:tr>
      <w:tr w:rsidR="00552BE6" w:rsidRPr="00F44FB1" w14:paraId="42F0AB76" w14:textId="77777777" w:rsidTr="00552BE6">
        <w:trPr>
          <w:trHeight w:val="20"/>
        </w:trPr>
        <w:tc>
          <w:tcPr>
            <w:tcW w:w="79" w:type="pct"/>
            <w:shd w:val="clear" w:color="auto" w:fill="auto"/>
            <w:vAlign w:val="center"/>
          </w:tcPr>
          <w:p w14:paraId="72CA949C" w14:textId="77777777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60B40D0C" w14:textId="6207BE81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Nausea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665603F" w14:textId="65949C95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3 (0.0)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A2A3764" w14:textId="10F6FD6D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3 (0.0)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9E9DF1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2</w:t>
            </w:r>
          </w:p>
          <w:p w14:paraId="309BBD63" w14:textId="671E07BB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77149E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3</w:t>
            </w:r>
          </w:p>
          <w:p w14:paraId="27FC8E25" w14:textId="465EF53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65D6325D" w14:textId="51E3B751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7</w:t>
            </w:r>
          </w:p>
          <w:p w14:paraId="48DCDE1F" w14:textId="6557006F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105380" w14:textId="265FB0CE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7 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C6706D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8</w:t>
            </w:r>
          </w:p>
          <w:p w14:paraId="086033EA" w14:textId="1CD3B12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90B62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5</w:t>
            </w:r>
          </w:p>
          <w:p w14:paraId="6DB44663" w14:textId="5FF67B7A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7C7BBE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35</w:t>
            </w:r>
          </w:p>
          <w:p w14:paraId="37FD2E84" w14:textId="58A3EB6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</w:tcPr>
          <w:p w14:paraId="4EE8BC81" w14:textId="0D06D466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35</w:t>
            </w:r>
          </w:p>
          <w:p w14:paraId="6B29E698" w14:textId="31D4BABF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7C09BB52" w14:textId="48308651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30</w:t>
            </w:r>
          </w:p>
          <w:p w14:paraId="06EE3CD2" w14:textId="429B7F3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3FB5FCAC" w14:textId="6E63ED16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39</w:t>
            </w:r>
          </w:p>
          <w:p w14:paraId="7CA006F9" w14:textId="66C0972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5AEB0081" w14:textId="243E940C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34</w:t>
            </w:r>
          </w:p>
          <w:p w14:paraId="223871A0" w14:textId="27AE69AA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</w:tr>
      <w:tr w:rsidR="00552BE6" w:rsidRPr="00F44FB1" w14:paraId="5E9FA103" w14:textId="77777777" w:rsidTr="00552BE6">
        <w:trPr>
          <w:trHeight w:val="20"/>
        </w:trPr>
        <w:tc>
          <w:tcPr>
            <w:tcW w:w="79" w:type="pct"/>
            <w:shd w:val="clear" w:color="auto" w:fill="auto"/>
            <w:vAlign w:val="center"/>
          </w:tcPr>
          <w:p w14:paraId="4F5F8512" w14:textId="77777777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1E80DAC2" w14:textId="1BD0F7B9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Vomiting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0550870" w14:textId="2A915B81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3 (0.0)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93180DC" w14:textId="5B587274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3 (0.0)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E17078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2</w:t>
            </w:r>
          </w:p>
          <w:p w14:paraId="2B295F66" w14:textId="34A46703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F16C7C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3</w:t>
            </w:r>
          </w:p>
          <w:p w14:paraId="76E5F656" w14:textId="1FDBAB6A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6F8022E5" w14:textId="1EE5F49D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7</w:t>
            </w:r>
          </w:p>
          <w:p w14:paraId="73B82408" w14:textId="21C7AE18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2EFE14" w14:textId="2068741D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7 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5778A5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8</w:t>
            </w:r>
          </w:p>
          <w:p w14:paraId="55D63163" w14:textId="1DBC0D83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E7914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5</w:t>
            </w:r>
          </w:p>
          <w:p w14:paraId="15318101" w14:textId="2E77C49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591531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35</w:t>
            </w:r>
          </w:p>
          <w:p w14:paraId="272EB544" w14:textId="3A8EF016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</w:tcPr>
          <w:p w14:paraId="03C33618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35</w:t>
            </w:r>
          </w:p>
          <w:p w14:paraId="718DF6AC" w14:textId="72FEF8F4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6617E2D8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30</w:t>
            </w:r>
          </w:p>
          <w:p w14:paraId="45ECCA7E" w14:textId="3D6673F3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736038CE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39</w:t>
            </w:r>
          </w:p>
          <w:p w14:paraId="282126FB" w14:textId="4D703A2F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55986501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34</w:t>
            </w:r>
          </w:p>
          <w:p w14:paraId="1AE1318B" w14:textId="5267B134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</w:tr>
      <w:tr w:rsidR="00552BE6" w:rsidRPr="00F44FB1" w14:paraId="280F96DE" w14:textId="77777777" w:rsidTr="00552BE6">
        <w:trPr>
          <w:trHeight w:val="20"/>
        </w:trPr>
        <w:tc>
          <w:tcPr>
            <w:tcW w:w="79" w:type="pct"/>
            <w:shd w:val="clear" w:color="auto" w:fill="auto"/>
            <w:vAlign w:val="center"/>
          </w:tcPr>
          <w:p w14:paraId="19B70481" w14:textId="77777777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1D347A65" w14:textId="6488819C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Diarrhea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1482AA5" w14:textId="76C3548F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3 (0.0)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898A706" w14:textId="3066D53A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3 (0.0)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29775A" w14:textId="000673F5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/12</w:t>
            </w:r>
          </w:p>
          <w:p w14:paraId="234C7C08" w14:textId="1B4CE4F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8.3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4BB73B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/23</w:t>
            </w:r>
          </w:p>
          <w:p w14:paraId="73CB81F5" w14:textId="78C13556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4.4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13972B15" w14:textId="6F28302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7</w:t>
            </w:r>
          </w:p>
          <w:p w14:paraId="350DADAE" w14:textId="295C8F7C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B9F632" w14:textId="1D10D6F6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7 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0BB4DE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8</w:t>
            </w:r>
          </w:p>
          <w:p w14:paraId="0026A200" w14:textId="4A2684CF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11CA2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5</w:t>
            </w:r>
          </w:p>
          <w:p w14:paraId="65219890" w14:textId="2E242654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EF92AB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35</w:t>
            </w:r>
          </w:p>
          <w:p w14:paraId="54E6BFDA" w14:textId="6CDA987D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</w:tcPr>
          <w:p w14:paraId="0F4A5B18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/35</w:t>
            </w:r>
          </w:p>
          <w:p w14:paraId="3703904F" w14:textId="6810A556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2.86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2459222F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2/30</w:t>
            </w:r>
          </w:p>
          <w:p w14:paraId="335AF9DE" w14:textId="272B8FB1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6.7)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4452B0D6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39</w:t>
            </w:r>
          </w:p>
          <w:p w14:paraId="44309429" w14:textId="3356CBD9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16B0D2EC" w14:textId="4A285D9C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/34 (2.9)</w:t>
            </w:r>
          </w:p>
        </w:tc>
      </w:tr>
      <w:tr w:rsidR="00552BE6" w:rsidRPr="00F44FB1" w14:paraId="6892E6ED" w14:textId="77777777" w:rsidTr="00552BE6">
        <w:trPr>
          <w:trHeight w:val="20"/>
        </w:trPr>
        <w:tc>
          <w:tcPr>
            <w:tcW w:w="79" w:type="pct"/>
            <w:shd w:val="clear" w:color="auto" w:fill="auto"/>
            <w:vAlign w:val="center"/>
          </w:tcPr>
          <w:p w14:paraId="60B36BFD" w14:textId="77777777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5E42AD3D" w14:textId="330E9201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 xml:space="preserve">Itching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EFCDF51" w14:textId="244490C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3 (0.0)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60FFE52" w14:textId="538DC09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3 (0.0)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5C856D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2</w:t>
            </w:r>
          </w:p>
          <w:p w14:paraId="2E9C45BD" w14:textId="757775F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281B74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3</w:t>
            </w:r>
          </w:p>
          <w:p w14:paraId="443413EF" w14:textId="48B20AAE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30C2D2B1" w14:textId="61458CB6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6</w:t>
            </w:r>
          </w:p>
          <w:p w14:paraId="12F930D8" w14:textId="3D199250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E37A9" w14:textId="6AFC2DE8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7 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712AE6" w14:textId="40ABD0D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7</w:t>
            </w:r>
          </w:p>
          <w:p w14:paraId="61AA029E" w14:textId="20878BD4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C1137" w14:textId="0A23F280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/24</w:t>
            </w:r>
          </w:p>
          <w:p w14:paraId="52335864" w14:textId="7AD745E9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4.2)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D2CAE0" w14:textId="6ABA1D10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/34 (3.0)</w:t>
            </w:r>
          </w:p>
        </w:tc>
        <w:tc>
          <w:tcPr>
            <w:tcW w:w="334" w:type="pct"/>
          </w:tcPr>
          <w:p w14:paraId="156CEC53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/35</w:t>
            </w:r>
          </w:p>
          <w:p w14:paraId="5E9513FA" w14:textId="0EB2E926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2.86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2211A649" w14:textId="6DF3411E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3/30</w:t>
            </w:r>
          </w:p>
          <w:p w14:paraId="2FBD9EFC" w14:textId="6C6EEB98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10.0)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499D7AF5" w14:textId="76510753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 xml:space="preserve">1/39 </w:t>
            </w:r>
          </w:p>
          <w:p w14:paraId="1888F873" w14:textId="56924268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2.6)</w:t>
            </w: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59B01184" w14:textId="05E3EB99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2/33 (6.1)</w:t>
            </w:r>
          </w:p>
        </w:tc>
      </w:tr>
      <w:tr w:rsidR="00552BE6" w:rsidRPr="00F44FB1" w14:paraId="5980B417" w14:textId="77777777" w:rsidTr="00552BE6">
        <w:trPr>
          <w:trHeight w:val="20"/>
        </w:trPr>
        <w:tc>
          <w:tcPr>
            <w:tcW w:w="984" w:type="pct"/>
            <w:gridSpan w:val="3"/>
            <w:shd w:val="clear" w:color="auto" w:fill="auto"/>
            <w:vAlign w:val="center"/>
          </w:tcPr>
          <w:p w14:paraId="423EFA7B" w14:textId="10F400C9" w:rsidR="00552BE6" w:rsidRPr="00F44FB1" w:rsidRDefault="00552BE6" w:rsidP="00116ADB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 xml:space="preserve">3 </w:t>
            </w:r>
            <w:proofErr w:type="spellStart"/>
            <w:r w:rsidRPr="00F44FB1">
              <w:rPr>
                <w:rFonts w:ascii="Times New Roman" w:hAnsi="Times New Roman" w:cs="Times New Roman"/>
                <w:b/>
                <w:lang w:val="en-US"/>
              </w:rPr>
              <w:t>hr</w:t>
            </w:r>
            <w:proofErr w:type="spellEnd"/>
            <w:r w:rsidRPr="00F44FB1">
              <w:rPr>
                <w:rFonts w:ascii="Times New Roman" w:hAnsi="Times New Roman" w:cs="Times New Roman"/>
                <w:b/>
                <w:lang w:val="en-US"/>
              </w:rPr>
              <w:t xml:space="preserve"> after treatment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51C0805" w14:textId="77777777" w:rsidR="00552BE6" w:rsidRPr="00F44FB1" w:rsidRDefault="00552BE6" w:rsidP="009526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6C584C" w14:textId="77777777" w:rsidR="00552BE6" w:rsidRPr="00F44FB1" w:rsidRDefault="00552BE6" w:rsidP="009526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789E3F" w14:textId="77777777" w:rsidR="00552BE6" w:rsidRPr="00F44FB1" w:rsidRDefault="00552BE6" w:rsidP="009526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5D320449" w14:textId="1CED8E4B" w:rsidR="00552BE6" w:rsidRPr="00F44FB1" w:rsidRDefault="00552BE6" w:rsidP="009526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430E22" w14:textId="7CD39CC4" w:rsidR="00552BE6" w:rsidRPr="00F44FB1" w:rsidRDefault="00552BE6" w:rsidP="009526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8213F4" w14:textId="77777777" w:rsidR="00552BE6" w:rsidRPr="00F44FB1" w:rsidRDefault="00552BE6" w:rsidP="009526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45D2A" w14:textId="77777777" w:rsidR="00552BE6" w:rsidRPr="00F44FB1" w:rsidRDefault="00552BE6" w:rsidP="009526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B7192E" w14:textId="77777777" w:rsidR="00552BE6" w:rsidRPr="00F44FB1" w:rsidRDefault="00552BE6" w:rsidP="009526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" w:type="pct"/>
          </w:tcPr>
          <w:p w14:paraId="77AA2EA9" w14:textId="77777777" w:rsidR="00552BE6" w:rsidRPr="00F44FB1" w:rsidRDefault="00552BE6" w:rsidP="009526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" w:type="pct"/>
            <w:shd w:val="clear" w:color="auto" w:fill="auto"/>
            <w:vAlign w:val="center"/>
          </w:tcPr>
          <w:p w14:paraId="3E4DDC8B" w14:textId="182C5449" w:rsidR="00552BE6" w:rsidRPr="00F44FB1" w:rsidRDefault="00552BE6" w:rsidP="009526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4C128A60" w14:textId="77777777" w:rsidR="00552BE6" w:rsidRPr="00F44FB1" w:rsidRDefault="00552BE6" w:rsidP="009526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7E536275" w14:textId="77777777" w:rsidR="00552BE6" w:rsidRPr="00F44FB1" w:rsidRDefault="00552BE6" w:rsidP="009526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2BE6" w:rsidRPr="00F44FB1" w14:paraId="6FEEB169" w14:textId="77777777" w:rsidTr="00552BE6">
        <w:trPr>
          <w:trHeight w:val="20"/>
        </w:trPr>
        <w:tc>
          <w:tcPr>
            <w:tcW w:w="79" w:type="pct"/>
            <w:shd w:val="clear" w:color="auto" w:fill="auto"/>
            <w:vAlign w:val="center"/>
          </w:tcPr>
          <w:p w14:paraId="05344CDB" w14:textId="77777777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42751918" w14:textId="7B3CC876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Headache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7CB2CEA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/12</w:t>
            </w:r>
          </w:p>
          <w:p w14:paraId="215075A7" w14:textId="5551B1D1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8.3)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5FC4468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0</w:t>
            </w:r>
          </w:p>
          <w:p w14:paraId="26BE4988" w14:textId="24C583E8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567627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/12</w:t>
            </w:r>
          </w:p>
          <w:p w14:paraId="6D17B348" w14:textId="48F6A4A0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8.3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F60914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/21</w:t>
            </w:r>
          </w:p>
          <w:p w14:paraId="7351CACB" w14:textId="44C723A6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4.8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2B01988E" w14:textId="0E5BD046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 xml:space="preserve">1/24 </w:t>
            </w:r>
          </w:p>
          <w:p w14:paraId="1301FDEC" w14:textId="590D43D8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4.2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84EBCA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5</w:t>
            </w:r>
          </w:p>
          <w:p w14:paraId="2AD47255" w14:textId="0C5193EE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E9392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6</w:t>
            </w:r>
          </w:p>
          <w:p w14:paraId="3332E1A0" w14:textId="0B115420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83CD5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2</w:t>
            </w:r>
          </w:p>
          <w:p w14:paraId="42067A30" w14:textId="0EE16C2A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9FECFE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2/31</w:t>
            </w:r>
          </w:p>
          <w:p w14:paraId="0D8A4CB9" w14:textId="0A53BA46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6.5)</w:t>
            </w:r>
          </w:p>
        </w:tc>
        <w:tc>
          <w:tcPr>
            <w:tcW w:w="334" w:type="pct"/>
          </w:tcPr>
          <w:p w14:paraId="6B1BE538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3/28</w:t>
            </w:r>
          </w:p>
          <w:p w14:paraId="12B10770" w14:textId="3F280F6A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10.7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0DADFB0D" w14:textId="11875166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4/21 (19.1)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27A760B3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2/31</w:t>
            </w:r>
          </w:p>
          <w:p w14:paraId="6684CAC8" w14:textId="194F0A6B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6.5)</w:t>
            </w: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0BFA7605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/26</w:t>
            </w:r>
          </w:p>
          <w:p w14:paraId="0F64492E" w14:textId="77E91EA1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3.9)</w:t>
            </w:r>
          </w:p>
        </w:tc>
      </w:tr>
      <w:tr w:rsidR="00552BE6" w:rsidRPr="00F44FB1" w14:paraId="57967F75" w14:textId="77777777" w:rsidTr="00552BE6">
        <w:trPr>
          <w:trHeight w:val="20"/>
        </w:trPr>
        <w:tc>
          <w:tcPr>
            <w:tcW w:w="79" w:type="pct"/>
            <w:shd w:val="clear" w:color="auto" w:fill="auto"/>
            <w:vAlign w:val="center"/>
          </w:tcPr>
          <w:p w14:paraId="108D2323" w14:textId="77777777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1189BB8D" w14:textId="65DA4AD5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Abdominal pain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DF3C0E0" w14:textId="191ED35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2</w:t>
            </w:r>
          </w:p>
          <w:p w14:paraId="6BECCEC9" w14:textId="6990598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5FA38F8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0</w:t>
            </w:r>
          </w:p>
          <w:p w14:paraId="76C5E88E" w14:textId="6B682DB3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3FF810" w14:textId="3BA8A41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2</w:t>
            </w:r>
          </w:p>
          <w:p w14:paraId="21779363" w14:textId="222CD77B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AF79EA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/21</w:t>
            </w:r>
          </w:p>
          <w:p w14:paraId="0DD6E4C0" w14:textId="34E4BAFC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4.8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5A408D0E" w14:textId="23DDC4E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2/24</w:t>
            </w:r>
          </w:p>
          <w:p w14:paraId="44168A8D" w14:textId="33DB9FDD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8.3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ABE2EF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 xml:space="preserve">2/25 </w:t>
            </w:r>
          </w:p>
          <w:p w14:paraId="48C94F19" w14:textId="5B66CD1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8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34810E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/26</w:t>
            </w:r>
          </w:p>
          <w:p w14:paraId="6DEC4E2B" w14:textId="018A5D33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3.9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60C04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3/22</w:t>
            </w:r>
          </w:p>
          <w:p w14:paraId="1D7FAA87" w14:textId="05EE0026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13.6)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C5A73C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31</w:t>
            </w:r>
          </w:p>
          <w:p w14:paraId="45BDCDE4" w14:textId="20AD68B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</w:tcPr>
          <w:p w14:paraId="746BCEF3" w14:textId="462CA155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/28</w:t>
            </w:r>
          </w:p>
          <w:p w14:paraId="6BE7D89C" w14:textId="373B2869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3.6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1D907D4C" w14:textId="7F48CD75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/21 (4.7)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5564546E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2/31</w:t>
            </w:r>
          </w:p>
          <w:p w14:paraId="4B237B70" w14:textId="0507DC4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6.5)</w:t>
            </w: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4CD18E39" w14:textId="154C12B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3/26</w:t>
            </w:r>
          </w:p>
          <w:p w14:paraId="2B4365AF" w14:textId="6A650493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11.5)</w:t>
            </w:r>
          </w:p>
        </w:tc>
      </w:tr>
      <w:tr w:rsidR="00552BE6" w:rsidRPr="00F44FB1" w14:paraId="46C99D0D" w14:textId="77777777" w:rsidTr="00552BE6">
        <w:trPr>
          <w:trHeight w:val="20"/>
        </w:trPr>
        <w:tc>
          <w:tcPr>
            <w:tcW w:w="79" w:type="pct"/>
            <w:shd w:val="clear" w:color="auto" w:fill="auto"/>
            <w:vAlign w:val="center"/>
          </w:tcPr>
          <w:p w14:paraId="643E2998" w14:textId="77777777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3FCE9F3C" w14:textId="5B850DC0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Nausea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065E95A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2</w:t>
            </w:r>
          </w:p>
          <w:p w14:paraId="74BF93AA" w14:textId="30B5E8A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A51F3FE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0</w:t>
            </w:r>
          </w:p>
          <w:p w14:paraId="7490DCE9" w14:textId="750A3A2D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02927E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2</w:t>
            </w:r>
          </w:p>
          <w:p w14:paraId="7477D618" w14:textId="7BBAA19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E61922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1</w:t>
            </w:r>
          </w:p>
          <w:p w14:paraId="432C0498" w14:textId="275F010C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2F3D9E46" w14:textId="08125AA4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4</w:t>
            </w:r>
          </w:p>
          <w:p w14:paraId="0F4F56BB" w14:textId="7D72871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9CA73F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5</w:t>
            </w:r>
          </w:p>
          <w:p w14:paraId="7BB42F4A" w14:textId="6CD86151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333AF3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6</w:t>
            </w:r>
          </w:p>
          <w:p w14:paraId="4A871D92" w14:textId="085C78DE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659CE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2</w:t>
            </w:r>
          </w:p>
          <w:p w14:paraId="3C865543" w14:textId="4F62DF65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81C269" w14:textId="32F457B0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31 (0.0)</w:t>
            </w:r>
          </w:p>
        </w:tc>
        <w:tc>
          <w:tcPr>
            <w:tcW w:w="334" w:type="pct"/>
          </w:tcPr>
          <w:p w14:paraId="47CAAC93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8</w:t>
            </w:r>
          </w:p>
          <w:p w14:paraId="6842C543" w14:textId="1EEFE5F6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2CB54497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1</w:t>
            </w:r>
          </w:p>
          <w:p w14:paraId="750BEC2A" w14:textId="719CC53E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407E219B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31</w:t>
            </w:r>
          </w:p>
          <w:p w14:paraId="65700609" w14:textId="2293A56E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0B27ADBA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/26</w:t>
            </w:r>
          </w:p>
          <w:p w14:paraId="15A46E00" w14:textId="75BCF6C8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3.9)</w:t>
            </w:r>
          </w:p>
        </w:tc>
      </w:tr>
      <w:tr w:rsidR="00552BE6" w:rsidRPr="00F44FB1" w14:paraId="138BAECD" w14:textId="77777777" w:rsidTr="00552BE6">
        <w:trPr>
          <w:trHeight w:val="20"/>
        </w:trPr>
        <w:tc>
          <w:tcPr>
            <w:tcW w:w="79" w:type="pct"/>
            <w:shd w:val="clear" w:color="auto" w:fill="auto"/>
            <w:vAlign w:val="center"/>
          </w:tcPr>
          <w:p w14:paraId="180D1411" w14:textId="77777777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48C79F73" w14:textId="1A6D6435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Vomiting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0EE9AC8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2</w:t>
            </w:r>
          </w:p>
          <w:p w14:paraId="2D3CDF5D" w14:textId="7CB4BD4C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02DE23B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0</w:t>
            </w:r>
          </w:p>
          <w:p w14:paraId="1351AB6F" w14:textId="2B4CF65C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9A6BB5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2</w:t>
            </w:r>
          </w:p>
          <w:p w14:paraId="3F2A8117" w14:textId="4522DC5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B7FF15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1</w:t>
            </w:r>
          </w:p>
          <w:p w14:paraId="78082206" w14:textId="67C1744F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0D78522C" w14:textId="0AB90BD8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4</w:t>
            </w:r>
          </w:p>
          <w:p w14:paraId="48D26A09" w14:textId="5BF521D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86C47B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5</w:t>
            </w:r>
          </w:p>
          <w:p w14:paraId="117470E7" w14:textId="732C885C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09AD0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6</w:t>
            </w:r>
          </w:p>
          <w:p w14:paraId="3B1C0CDC" w14:textId="4ADFDA41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EF048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2</w:t>
            </w:r>
          </w:p>
          <w:p w14:paraId="3E261D94" w14:textId="00C4A9BD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497F72" w14:textId="1608751A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31 (0.0)</w:t>
            </w:r>
          </w:p>
        </w:tc>
        <w:tc>
          <w:tcPr>
            <w:tcW w:w="334" w:type="pct"/>
          </w:tcPr>
          <w:p w14:paraId="3297171F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8</w:t>
            </w:r>
          </w:p>
          <w:p w14:paraId="7DD4B7F4" w14:textId="695ED501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0904DCBA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1</w:t>
            </w:r>
          </w:p>
          <w:p w14:paraId="39AB1999" w14:textId="1A948066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1D1F9B55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31</w:t>
            </w:r>
          </w:p>
          <w:p w14:paraId="7401CC9C" w14:textId="6096BA7C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037B176F" w14:textId="491F4E81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6</w:t>
            </w:r>
          </w:p>
          <w:p w14:paraId="04136833" w14:textId="6A80F954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</w:tr>
      <w:tr w:rsidR="00552BE6" w:rsidRPr="00F44FB1" w14:paraId="4F2CFBB3" w14:textId="77777777" w:rsidTr="00552BE6">
        <w:trPr>
          <w:trHeight w:val="20"/>
        </w:trPr>
        <w:tc>
          <w:tcPr>
            <w:tcW w:w="79" w:type="pct"/>
            <w:shd w:val="clear" w:color="auto" w:fill="auto"/>
            <w:vAlign w:val="center"/>
          </w:tcPr>
          <w:p w14:paraId="55803AB6" w14:textId="77777777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33593AE0" w14:textId="71A9F67B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Diarrhea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31415C0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2</w:t>
            </w:r>
          </w:p>
          <w:p w14:paraId="0134664A" w14:textId="24933AD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C9CE4DA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0</w:t>
            </w:r>
          </w:p>
          <w:p w14:paraId="5244E03A" w14:textId="6A0456EF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FD8500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2</w:t>
            </w:r>
          </w:p>
          <w:p w14:paraId="375AE584" w14:textId="3FE43B19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97F6F0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1</w:t>
            </w:r>
          </w:p>
          <w:p w14:paraId="1DF0D41B" w14:textId="77E8FF7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68F3182D" w14:textId="6B0E4819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4</w:t>
            </w:r>
          </w:p>
          <w:p w14:paraId="28AFA8E9" w14:textId="50F35295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AF2F11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5</w:t>
            </w:r>
          </w:p>
          <w:p w14:paraId="3A6606E7" w14:textId="42AD530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E8CE73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6</w:t>
            </w:r>
          </w:p>
          <w:p w14:paraId="772394D2" w14:textId="1044E1E1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56C24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2</w:t>
            </w:r>
          </w:p>
          <w:p w14:paraId="2B113261" w14:textId="6E128B53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C670E7" w14:textId="3F8C84B9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31 (0.0)</w:t>
            </w:r>
          </w:p>
        </w:tc>
        <w:tc>
          <w:tcPr>
            <w:tcW w:w="334" w:type="pct"/>
          </w:tcPr>
          <w:p w14:paraId="05C71761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8</w:t>
            </w:r>
          </w:p>
          <w:p w14:paraId="370396C6" w14:textId="41D88F2C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1A139F06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1</w:t>
            </w:r>
          </w:p>
          <w:p w14:paraId="50E63A90" w14:textId="7DC8730E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3A23022A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31</w:t>
            </w:r>
          </w:p>
          <w:p w14:paraId="2B618EB0" w14:textId="6C16D760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28D191D7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6</w:t>
            </w:r>
          </w:p>
          <w:p w14:paraId="58ABD0C0" w14:textId="0AD4BA14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</w:tr>
      <w:tr w:rsidR="00552BE6" w:rsidRPr="00F44FB1" w14:paraId="6A067D30" w14:textId="77777777" w:rsidTr="00552BE6">
        <w:trPr>
          <w:trHeight w:val="20"/>
        </w:trPr>
        <w:tc>
          <w:tcPr>
            <w:tcW w:w="79" w:type="pct"/>
            <w:shd w:val="clear" w:color="auto" w:fill="auto"/>
            <w:vAlign w:val="center"/>
          </w:tcPr>
          <w:p w14:paraId="52EAB67A" w14:textId="77777777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116740B0" w14:textId="2061B37D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 xml:space="preserve">Itching 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6C43AD3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2</w:t>
            </w:r>
          </w:p>
          <w:p w14:paraId="412955A9" w14:textId="0111645B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7DAC575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0</w:t>
            </w:r>
          </w:p>
          <w:p w14:paraId="69C8174C" w14:textId="0ED5F45C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D72A7F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2</w:t>
            </w:r>
          </w:p>
          <w:p w14:paraId="3C32B5D2" w14:textId="6485F71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9CA356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1</w:t>
            </w:r>
          </w:p>
          <w:p w14:paraId="68CB060D" w14:textId="5432FBDF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1237F519" w14:textId="3B05CE60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4</w:t>
            </w:r>
          </w:p>
          <w:p w14:paraId="0A4850F3" w14:textId="07C27F0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8246C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5</w:t>
            </w:r>
          </w:p>
          <w:p w14:paraId="4CBA4B4E" w14:textId="52BA246A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8DF113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6</w:t>
            </w:r>
          </w:p>
          <w:p w14:paraId="21E7DD56" w14:textId="786658D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8303D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2</w:t>
            </w:r>
          </w:p>
          <w:p w14:paraId="5722DDB2" w14:textId="30FF91E4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9FCB01" w14:textId="1B7FDEE4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31 (0.0)</w:t>
            </w:r>
          </w:p>
        </w:tc>
        <w:tc>
          <w:tcPr>
            <w:tcW w:w="334" w:type="pct"/>
          </w:tcPr>
          <w:p w14:paraId="10559D42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8</w:t>
            </w:r>
          </w:p>
          <w:p w14:paraId="0709BADC" w14:textId="3F7EB1C3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28CBB8B2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1</w:t>
            </w:r>
          </w:p>
          <w:p w14:paraId="603BE14B" w14:textId="2A795CB5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7A8A0FC8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31</w:t>
            </w:r>
          </w:p>
          <w:p w14:paraId="743EE4DE" w14:textId="1D8C5741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0436E8AE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6</w:t>
            </w:r>
          </w:p>
          <w:p w14:paraId="2BDF04B2" w14:textId="49890F23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</w:tr>
      <w:tr w:rsidR="00552BE6" w:rsidRPr="00F44FB1" w14:paraId="4A2F783F" w14:textId="77777777" w:rsidTr="00552BE6">
        <w:trPr>
          <w:trHeight w:val="20"/>
        </w:trPr>
        <w:tc>
          <w:tcPr>
            <w:tcW w:w="79" w:type="pct"/>
            <w:shd w:val="clear" w:color="auto" w:fill="auto"/>
            <w:vAlign w:val="center"/>
          </w:tcPr>
          <w:p w14:paraId="548C1AD8" w14:textId="77777777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1DEEA6A4" w14:textId="5C30E62C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Serious adverse event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3D58B24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2</w:t>
            </w:r>
          </w:p>
          <w:p w14:paraId="677B90B5" w14:textId="6247D751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7F82210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0</w:t>
            </w:r>
          </w:p>
          <w:p w14:paraId="0A6B5343" w14:textId="153F91DD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32775E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2</w:t>
            </w:r>
          </w:p>
          <w:p w14:paraId="5265ED35" w14:textId="121A1EC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F58DDA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1</w:t>
            </w:r>
          </w:p>
          <w:p w14:paraId="47247209" w14:textId="614FB6FD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2D70456F" w14:textId="4FB3FE0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4</w:t>
            </w:r>
          </w:p>
          <w:p w14:paraId="6B06A3B7" w14:textId="4724797F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E1D084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5</w:t>
            </w:r>
          </w:p>
          <w:p w14:paraId="4D80D5BA" w14:textId="78092041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E7B9D9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6</w:t>
            </w:r>
          </w:p>
          <w:p w14:paraId="62941264" w14:textId="67D17D1E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0F9D4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2</w:t>
            </w:r>
          </w:p>
          <w:p w14:paraId="65926DA7" w14:textId="7EAD30EC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858C04" w14:textId="11304C9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31 (0.0)</w:t>
            </w:r>
          </w:p>
        </w:tc>
        <w:tc>
          <w:tcPr>
            <w:tcW w:w="334" w:type="pct"/>
          </w:tcPr>
          <w:p w14:paraId="7814BF74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8</w:t>
            </w:r>
          </w:p>
          <w:p w14:paraId="3D52207E" w14:textId="4F01C3D8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04151107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1</w:t>
            </w:r>
          </w:p>
          <w:p w14:paraId="475941F4" w14:textId="373AFC28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275FE4B7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31</w:t>
            </w:r>
          </w:p>
          <w:p w14:paraId="464418F0" w14:textId="24D60DBC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325643A0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6</w:t>
            </w:r>
          </w:p>
          <w:p w14:paraId="3D7D8D39" w14:textId="326D2D23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</w:tr>
      <w:tr w:rsidR="00552BE6" w:rsidRPr="00F44FB1" w14:paraId="056AA500" w14:textId="77777777" w:rsidTr="00552BE6">
        <w:trPr>
          <w:trHeight w:val="20"/>
        </w:trPr>
        <w:tc>
          <w:tcPr>
            <w:tcW w:w="984" w:type="pct"/>
            <w:gridSpan w:val="3"/>
            <w:shd w:val="clear" w:color="auto" w:fill="auto"/>
            <w:vAlign w:val="center"/>
          </w:tcPr>
          <w:p w14:paraId="520C7FD7" w14:textId="44DBB6CA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b/>
                <w:lang w:val="en-US"/>
              </w:rPr>
              <w:t xml:space="preserve">24 </w:t>
            </w:r>
            <w:proofErr w:type="spellStart"/>
            <w:r w:rsidRPr="00F44FB1">
              <w:rPr>
                <w:rFonts w:ascii="Times New Roman" w:hAnsi="Times New Roman" w:cs="Times New Roman"/>
                <w:b/>
                <w:lang w:val="en-US"/>
              </w:rPr>
              <w:t>hr</w:t>
            </w:r>
            <w:proofErr w:type="spellEnd"/>
            <w:r w:rsidRPr="00F44FB1">
              <w:rPr>
                <w:rFonts w:ascii="Times New Roman" w:hAnsi="Times New Roman" w:cs="Times New Roman"/>
                <w:b/>
                <w:lang w:val="en-US"/>
              </w:rPr>
              <w:t xml:space="preserve"> after treatment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4913193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279F69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D809BD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02DE942C" w14:textId="5C379EE8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6C3B35" w14:textId="78C3995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280AAA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DEE41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1A0CEE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" w:type="pct"/>
          </w:tcPr>
          <w:p w14:paraId="5445F3A9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6" w:type="pct"/>
            <w:shd w:val="clear" w:color="auto" w:fill="auto"/>
            <w:vAlign w:val="center"/>
          </w:tcPr>
          <w:p w14:paraId="526ECDB8" w14:textId="12B5673B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7FD6DBB7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70B7ED72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2BE6" w:rsidRPr="00F44FB1" w14:paraId="54F60EEC" w14:textId="77777777" w:rsidTr="00552BE6">
        <w:trPr>
          <w:trHeight w:val="20"/>
        </w:trPr>
        <w:tc>
          <w:tcPr>
            <w:tcW w:w="79" w:type="pct"/>
            <w:shd w:val="clear" w:color="auto" w:fill="auto"/>
            <w:vAlign w:val="center"/>
          </w:tcPr>
          <w:p w14:paraId="69E39DE8" w14:textId="77777777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5C2DBA73" w14:textId="303CBDE0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Headache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156C091" w14:textId="366DB10D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8 (0.0)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8265F01" w14:textId="6910358D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9 (0.0)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178B85" w14:textId="044163EF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1 (0.0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90618D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5</w:t>
            </w:r>
          </w:p>
          <w:p w14:paraId="333CB204" w14:textId="3CFB076F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0AA289CB" w14:textId="66FA813B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8</w:t>
            </w:r>
          </w:p>
          <w:p w14:paraId="4E4333CD" w14:textId="1989A533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14504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3</w:t>
            </w:r>
          </w:p>
          <w:p w14:paraId="277BDE91" w14:textId="0F71BEE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83497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7</w:t>
            </w:r>
          </w:p>
          <w:p w14:paraId="5616321F" w14:textId="073CAFF0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7F8B6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6</w:t>
            </w:r>
          </w:p>
          <w:p w14:paraId="2C8DBA1C" w14:textId="64EA9834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FF5CCF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4</w:t>
            </w:r>
          </w:p>
          <w:p w14:paraId="54299EC2" w14:textId="6B986BC8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</w:tcPr>
          <w:p w14:paraId="3C198BEA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4</w:t>
            </w:r>
          </w:p>
          <w:p w14:paraId="40E63D18" w14:textId="64902349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7468F5BE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1</w:t>
            </w:r>
          </w:p>
          <w:p w14:paraId="5BBC6978" w14:textId="3092E24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72DD9389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/27</w:t>
            </w:r>
          </w:p>
          <w:p w14:paraId="6626F722" w14:textId="7406CBA1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3.7)</w:t>
            </w: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74DDDD9B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4</w:t>
            </w:r>
          </w:p>
          <w:p w14:paraId="7FE3CBAF" w14:textId="0C564E58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</w:tr>
      <w:tr w:rsidR="00552BE6" w:rsidRPr="00F44FB1" w14:paraId="1CD7AD38" w14:textId="77777777" w:rsidTr="00552BE6">
        <w:trPr>
          <w:trHeight w:val="20"/>
        </w:trPr>
        <w:tc>
          <w:tcPr>
            <w:tcW w:w="79" w:type="pct"/>
            <w:shd w:val="clear" w:color="auto" w:fill="auto"/>
            <w:vAlign w:val="center"/>
          </w:tcPr>
          <w:p w14:paraId="5FD0908B" w14:textId="77777777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5F4603F4" w14:textId="6FB15440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Abdominal pain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C129138" w14:textId="28765964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8 (0.0)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F59C233" w14:textId="1D2E14FE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9 (0.0)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7BE27E" w14:textId="600DDBF4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1 (0.0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59036C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5</w:t>
            </w:r>
          </w:p>
          <w:p w14:paraId="42D73DAE" w14:textId="42E4EE65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3656F121" w14:textId="3A86076A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8</w:t>
            </w:r>
          </w:p>
          <w:p w14:paraId="0CE090CD" w14:textId="406D4439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CC0F66" w14:textId="0CA221B5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2/23</w:t>
            </w:r>
          </w:p>
          <w:p w14:paraId="62592C9B" w14:textId="5B4DFB6B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8.7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110200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7</w:t>
            </w:r>
          </w:p>
          <w:p w14:paraId="121115BC" w14:textId="2D868A8D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2113E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6</w:t>
            </w:r>
          </w:p>
          <w:p w14:paraId="347B79CE" w14:textId="328C3DA8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769C06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4</w:t>
            </w:r>
          </w:p>
          <w:p w14:paraId="7FFCA9A0" w14:textId="5D4C4B46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</w:tcPr>
          <w:p w14:paraId="39152DD8" w14:textId="48054734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/24</w:t>
            </w:r>
          </w:p>
          <w:p w14:paraId="562993D9" w14:textId="69917724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4.2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378D5B0C" w14:textId="38499035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2/21</w:t>
            </w:r>
          </w:p>
          <w:p w14:paraId="1B045E81" w14:textId="7BBC93F0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9.5)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1375A8A7" w14:textId="3C3792CB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3/27</w:t>
            </w:r>
          </w:p>
          <w:p w14:paraId="11AA4C9D" w14:textId="2AF3DC3E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11.1)</w:t>
            </w: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77D3E68B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4</w:t>
            </w:r>
          </w:p>
          <w:p w14:paraId="4D49DD07" w14:textId="17405C7B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</w:tr>
      <w:tr w:rsidR="00552BE6" w:rsidRPr="00F44FB1" w14:paraId="75F5115E" w14:textId="77777777" w:rsidTr="00552BE6">
        <w:trPr>
          <w:trHeight w:val="20"/>
        </w:trPr>
        <w:tc>
          <w:tcPr>
            <w:tcW w:w="79" w:type="pct"/>
            <w:shd w:val="clear" w:color="auto" w:fill="auto"/>
            <w:vAlign w:val="center"/>
          </w:tcPr>
          <w:p w14:paraId="36701F44" w14:textId="77777777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066C4408" w14:textId="16F0EBF8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Nausea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27A8F99" w14:textId="5FEB0C7D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7 (0.0)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2E385E6" w14:textId="71553313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6 (0.0)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948D91" w14:textId="376CD663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8 (0.0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73EADC" w14:textId="639A8051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1 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50E0B383" w14:textId="566623B0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4</w:t>
            </w:r>
          </w:p>
          <w:p w14:paraId="418BACAD" w14:textId="42E7EB9A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C319DD" w14:textId="177B56F6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7 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693DEA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4</w:t>
            </w:r>
          </w:p>
          <w:p w14:paraId="07C433A4" w14:textId="00CEBB8A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DD3E7" w14:textId="3312B673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2 (0.0)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1D4B94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1</w:t>
            </w:r>
          </w:p>
          <w:p w14:paraId="00B6F6AD" w14:textId="7FE95716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</w:tcPr>
          <w:p w14:paraId="27A5B717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/24</w:t>
            </w:r>
          </w:p>
          <w:p w14:paraId="4013D75E" w14:textId="1B6DA40E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4.2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0621EF57" w14:textId="651DB7E1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6 (0.0)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6C8EE948" w14:textId="7E71249E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/25</w:t>
            </w:r>
          </w:p>
          <w:p w14:paraId="5EE7A1B0" w14:textId="4AC70471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4.0)</w:t>
            </w: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0FDDEF35" w14:textId="6F5DA3EA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/21</w:t>
            </w:r>
          </w:p>
          <w:p w14:paraId="7732D467" w14:textId="465F4DCD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4.8)</w:t>
            </w:r>
          </w:p>
        </w:tc>
      </w:tr>
      <w:tr w:rsidR="00552BE6" w:rsidRPr="00F44FB1" w14:paraId="501E0DC0" w14:textId="77777777" w:rsidTr="00552BE6">
        <w:trPr>
          <w:trHeight w:val="20"/>
        </w:trPr>
        <w:tc>
          <w:tcPr>
            <w:tcW w:w="79" w:type="pct"/>
            <w:shd w:val="clear" w:color="auto" w:fill="auto"/>
            <w:vAlign w:val="center"/>
          </w:tcPr>
          <w:p w14:paraId="1714E44F" w14:textId="77777777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178768AB" w14:textId="3399439D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Vomiting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0C723EA" w14:textId="01E71A2C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7 (0.0)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2B99FE6" w14:textId="51D99EAD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6 (0.0)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3816DF" w14:textId="0C62E83D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8 (0.0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5DD6C1" w14:textId="39398548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1 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35E1550B" w14:textId="2505BE2F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4</w:t>
            </w:r>
          </w:p>
          <w:p w14:paraId="23D549AA" w14:textId="20885779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59C792" w14:textId="069B25A4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7 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D84E48" w14:textId="563437CB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/14</w:t>
            </w:r>
          </w:p>
          <w:p w14:paraId="0D49E045" w14:textId="09002D84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7.1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D66D5" w14:textId="55DD1BE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2 (0.0)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484B76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1</w:t>
            </w:r>
          </w:p>
          <w:p w14:paraId="76CEDE91" w14:textId="4E83EAFF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</w:tcPr>
          <w:p w14:paraId="3D5529DE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2</w:t>
            </w:r>
          </w:p>
          <w:p w14:paraId="4FA51606" w14:textId="6C029EA0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793D5975" w14:textId="21F37C0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6 (0.0)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70C1904E" w14:textId="27005251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5</w:t>
            </w:r>
          </w:p>
          <w:p w14:paraId="419DD637" w14:textId="6D231A9B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6FE404C4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1</w:t>
            </w:r>
          </w:p>
          <w:p w14:paraId="5F2FC76F" w14:textId="4FF5657A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</w:tr>
      <w:tr w:rsidR="00552BE6" w:rsidRPr="00F44FB1" w14:paraId="3BD086B0" w14:textId="77777777" w:rsidTr="00552BE6">
        <w:trPr>
          <w:trHeight w:val="20"/>
        </w:trPr>
        <w:tc>
          <w:tcPr>
            <w:tcW w:w="79" w:type="pct"/>
            <w:shd w:val="clear" w:color="auto" w:fill="auto"/>
            <w:vAlign w:val="center"/>
          </w:tcPr>
          <w:p w14:paraId="30868F2E" w14:textId="77777777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352FA291" w14:textId="19C3B28F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Diarrhea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F7C59C2" w14:textId="1333AD31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7 (0.0)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08C5372" w14:textId="3B020A4C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6 (0.0)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6A32E1" w14:textId="5888A9DA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8 (0.0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997C04" w14:textId="6EBAFD89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1 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751E0995" w14:textId="7304A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4</w:t>
            </w:r>
          </w:p>
          <w:p w14:paraId="331A382D" w14:textId="1C6280C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F0524" w14:textId="3E556B30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7 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DD0F44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4</w:t>
            </w:r>
          </w:p>
          <w:p w14:paraId="13153755" w14:textId="40C99AB3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87818" w14:textId="753E51C9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2 (0.0)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5A8D3B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1</w:t>
            </w:r>
          </w:p>
          <w:p w14:paraId="6A23FDBE" w14:textId="56E8ED6B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</w:tcPr>
          <w:p w14:paraId="0FA9AF1F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2</w:t>
            </w:r>
          </w:p>
          <w:p w14:paraId="4F14E438" w14:textId="7BAFE3DE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01CA57BD" w14:textId="1FB7F7D3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6 (0.0)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2D78A781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5</w:t>
            </w:r>
          </w:p>
          <w:p w14:paraId="4A94AED9" w14:textId="08BED416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gridSpan w:val="2"/>
            <w:shd w:val="clear" w:color="auto" w:fill="auto"/>
            <w:vAlign w:val="center"/>
          </w:tcPr>
          <w:p w14:paraId="3D125967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1</w:t>
            </w:r>
          </w:p>
          <w:p w14:paraId="450495B9" w14:textId="1006BDF5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</w:tr>
      <w:tr w:rsidR="00552BE6" w:rsidRPr="00F44FB1" w14:paraId="3F777636" w14:textId="77777777" w:rsidTr="00552BE6">
        <w:trPr>
          <w:trHeight w:val="20"/>
        </w:trPr>
        <w:tc>
          <w:tcPr>
            <w:tcW w:w="79" w:type="pct"/>
            <w:shd w:val="clear" w:color="auto" w:fill="auto"/>
            <w:vAlign w:val="center"/>
          </w:tcPr>
          <w:p w14:paraId="5CE62AEA" w14:textId="77777777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09408F" w14:textId="03A5C73C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 xml:space="preserve">Itching 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FE507E" w14:textId="55D07B3B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8 (0.0)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62C180" w14:textId="3D814F4A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9 (0.0)</w:t>
            </w:r>
          </w:p>
        </w:tc>
        <w:tc>
          <w:tcPr>
            <w:tcW w:w="33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6092B" w14:textId="30D0DED9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1 (0.0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9D5D91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5</w:t>
            </w:r>
          </w:p>
          <w:p w14:paraId="69C2EF7A" w14:textId="2E1B53A0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6B73810C" w14:textId="5F375BA0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8</w:t>
            </w:r>
          </w:p>
          <w:p w14:paraId="1C31B8CD" w14:textId="492AA7D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9F7B74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3</w:t>
            </w:r>
          </w:p>
          <w:p w14:paraId="3956924B" w14:textId="4E4FD6C0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10AC78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7</w:t>
            </w:r>
          </w:p>
          <w:p w14:paraId="4937220F" w14:textId="43B553C1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842A4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6</w:t>
            </w:r>
          </w:p>
          <w:p w14:paraId="632278FB" w14:textId="0911410F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18B3E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1/24</w:t>
            </w:r>
          </w:p>
          <w:p w14:paraId="3C8825BA" w14:textId="69F7A77B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4.2)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14:paraId="78E899E8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4</w:t>
            </w:r>
          </w:p>
          <w:p w14:paraId="38A087E9" w14:textId="0E655E35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9B02A5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1</w:t>
            </w:r>
          </w:p>
          <w:p w14:paraId="4E1C23AA" w14:textId="14C154E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AE2FB0" w14:textId="57E2D70A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 xml:space="preserve">0/27 </w:t>
            </w:r>
          </w:p>
          <w:p w14:paraId="28911B75" w14:textId="60C4C8CB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E49303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4</w:t>
            </w:r>
          </w:p>
          <w:p w14:paraId="61D72427" w14:textId="0EE8A8B1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</w:tr>
      <w:tr w:rsidR="00552BE6" w:rsidRPr="00F44FB1" w14:paraId="1D9FEDE9" w14:textId="77777777" w:rsidTr="00552BE6">
        <w:trPr>
          <w:trHeight w:val="20"/>
        </w:trPr>
        <w:tc>
          <w:tcPr>
            <w:tcW w:w="79" w:type="pct"/>
            <w:shd w:val="clear" w:color="auto" w:fill="auto"/>
            <w:vAlign w:val="center"/>
          </w:tcPr>
          <w:p w14:paraId="703371DA" w14:textId="77777777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A3ABE4" w14:textId="2B722FC9" w:rsidR="00552BE6" w:rsidRPr="00F44FB1" w:rsidRDefault="00552BE6" w:rsidP="00552BE6">
            <w:pPr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Serious adverse event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5E853" w14:textId="6161D83B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7 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E8F38" w14:textId="05F9238D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6 (0.0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93F3B" w14:textId="39BBEAEA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8 (0.0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A12F8C" w14:textId="6963F3B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1 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3F5A0E56" w14:textId="7669F9CD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8</w:t>
            </w:r>
          </w:p>
          <w:p w14:paraId="0FD6A39F" w14:textId="7CE4C0A5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30DC36" w14:textId="400B2214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7 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D6DCBA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4</w:t>
            </w:r>
          </w:p>
          <w:p w14:paraId="7D7CDC7B" w14:textId="2AE00D76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344DC" w14:textId="432F1738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2 (0.0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6339E1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1</w:t>
            </w:r>
          </w:p>
          <w:p w14:paraId="76156E3B" w14:textId="16B04F92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684814D9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2</w:t>
            </w:r>
          </w:p>
          <w:p w14:paraId="45075C90" w14:textId="3054B255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32C41F" w14:textId="0BEB9BCE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16 (0.0)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0253D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5</w:t>
            </w:r>
          </w:p>
          <w:p w14:paraId="499AA850" w14:textId="1B917DB0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  <w:tc>
          <w:tcPr>
            <w:tcW w:w="3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E0C672" w14:textId="77777777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0/21</w:t>
            </w:r>
          </w:p>
          <w:p w14:paraId="4D37D0BD" w14:textId="66B94C91" w:rsidR="00552BE6" w:rsidRPr="00F44FB1" w:rsidRDefault="00552BE6" w:rsidP="00552B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4FB1">
              <w:rPr>
                <w:rFonts w:ascii="Times New Roman" w:hAnsi="Times New Roman" w:cs="Times New Roman"/>
                <w:lang w:val="en-US"/>
              </w:rPr>
              <w:t>(0.0)</w:t>
            </w:r>
          </w:p>
        </w:tc>
      </w:tr>
    </w:tbl>
    <w:p w14:paraId="271E2AB1" w14:textId="0D1C7645" w:rsidR="00F44FB1" w:rsidRPr="00F44FB1" w:rsidRDefault="00F44FB1" w:rsidP="005621EA">
      <w:pPr>
        <w:rPr>
          <w:rFonts w:ascii="Times New Roman" w:hAnsi="Times New Roman" w:cs="Times New Roman"/>
          <w:b/>
          <w:lang w:val="en-US"/>
        </w:rPr>
      </w:pPr>
    </w:p>
    <w:p w14:paraId="507C5BC0" w14:textId="77777777" w:rsidR="00F44FB1" w:rsidRPr="00F44FB1" w:rsidRDefault="00F44FB1" w:rsidP="00F44FB1">
      <w:pPr>
        <w:rPr>
          <w:rFonts w:ascii="Times New Roman" w:hAnsi="Times New Roman" w:cs="Times New Roman"/>
          <w:lang w:val="en-US"/>
        </w:rPr>
      </w:pPr>
    </w:p>
    <w:p w14:paraId="0AF9BC30" w14:textId="77777777" w:rsidR="00F44FB1" w:rsidRPr="00F44FB1" w:rsidRDefault="00F44FB1" w:rsidP="00F44FB1">
      <w:pPr>
        <w:rPr>
          <w:rFonts w:ascii="Times New Roman" w:hAnsi="Times New Roman" w:cs="Times New Roman"/>
          <w:lang w:val="en-US"/>
        </w:rPr>
      </w:pPr>
    </w:p>
    <w:p w14:paraId="28F3FDBB" w14:textId="77777777" w:rsidR="00F44FB1" w:rsidRPr="00F44FB1" w:rsidRDefault="00F44FB1" w:rsidP="00F44FB1">
      <w:pPr>
        <w:rPr>
          <w:rFonts w:ascii="Times New Roman" w:hAnsi="Times New Roman" w:cs="Times New Roman"/>
          <w:lang w:val="en-US"/>
        </w:rPr>
      </w:pPr>
    </w:p>
    <w:p w14:paraId="1416C106" w14:textId="77777777" w:rsidR="00F44FB1" w:rsidRPr="00F44FB1" w:rsidRDefault="00F44FB1" w:rsidP="00F44FB1">
      <w:pPr>
        <w:rPr>
          <w:rFonts w:ascii="Times New Roman" w:hAnsi="Times New Roman" w:cs="Times New Roman"/>
          <w:lang w:val="en-US"/>
        </w:rPr>
      </w:pPr>
    </w:p>
    <w:p w14:paraId="03C86C7C" w14:textId="77777777" w:rsidR="00F44FB1" w:rsidRPr="00F44FB1" w:rsidRDefault="00F44FB1" w:rsidP="00F44FB1">
      <w:pPr>
        <w:rPr>
          <w:rFonts w:ascii="Times New Roman" w:hAnsi="Times New Roman" w:cs="Times New Roman"/>
          <w:lang w:val="en-US"/>
        </w:rPr>
      </w:pPr>
    </w:p>
    <w:p w14:paraId="1ED0D425" w14:textId="77777777" w:rsidR="00F44FB1" w:rsidRPr="00F44FB1" w:rsidRDefault="00F44FB1" w:rsidP="00F44FB1">
      <w:pPr>
        <w:rPr>
          <w:rFonts w:ascii="Times New Roman" w:hAnsi="Times New Roman" w:cs="Times New Roman"/>
          <w:lang w:val="en-US"/>
        </w:rPr>
      </w:pPr>
    </w:p>
    <w:p w14:paraId="35478BF3" w14:textId="77777777" w:rsidR="00F44FB1" w:rsidRPr="00F44FB1" w:rsidRDefault="00F44FB1" w:rsidP="00F44FB1">
      <w:pPr>
        <w:rPr>
          <w:rFonts w:ascii="Times New Roman" w:hAnsi="Times New Roman" w:cs="Times New Roman"/>
          <w:lang w:val="en-US"/>
        </w:rPr>
      </w:pPr>
    </w:p>
    <w:p w14:paraId="29279892" w14:textId="77777777" w:rsidR="00F44FB1" w:rsidRPr="00F44FB1" w:rsidRDefault="00F44FB1" w:rsidP="00F44FB1">
      <w:pPr>
        <w:rPr>
          <w:rFonts w:ascii="Times New Roman" w:hAnsi="Times New Roman" w:cs="Times New Roman"/>
          <w:lang w:val="en-US"/>
        </w:rPr>
      </w:pPr>
    </w:p>
    <w:p w14:paraId="0EFED2B6" w14:textId="77777777" w:rsidR="00F44FB1" w:rsidRPr="00F44FB1" w:rsidRDefault="00F44FB1" w:rsidP="00F44FB1">
      <w:pPr>
        <w:rPr>
          <w:rFonts w:ascii="Times New Roman" w:hAnsi="Times New Roman" w:cs="Times New Roman"/>
          <w:lang w:val="en-US"/>
        </w:rPr>
      </w:pPr>
    </w:p>
    <w:p w14:paraId="7CA4F0EC" w14:textId="77777777" w:rsidR="00F44FB1" w:rsidRPr="00F44FB1" w:rsidRDefault="00F44FB1" w:rsidP="00F44FB1">
      <w:pPr>
        <w:rPr>
          <w:rFonts w:ascii="Times New Roman" w:hAnsi="Times New Roman" w:cs="Times New Roman"/>
          <w:lang w:val="en-US"/>
        </w:rPr>
      </w:pPr>
    </w:p>
    <w:p w14:paraId="5B60CC05" w14:textId="77777777" w:rsidR="00F44FB1" w:rsidRPr="00F44FB1" w:rsidRDefault="00F44FB1" w:rsidP="00F44FB1">
      <w:pPr>
        <w:rPr>
          <w:rFonts w:ascii="Times New Roman" w:hAnsi="Times New Roman" w:cs="Times New Roman"/>
          <w:lang w:val="en-US"/>
        </w:rPr>
      </w:pPr>
    </w:p>
    <w:p w14:paraId="60907B5C" w14:textId="77777777" w:rsidR="00F44FB1" w:rsidRPr="00F44FB1" w:rsidRDefault="00F44FB1" w:rsidP="00F44FB1">
      <w:pPr>
        <w:rPr>
          <w:rFonts w:ascii="Times New Roman" w:hAnsi="Times New Roman" w:cs="Times New Roman"/>
          <w:lang w:val="en-US"/>
        </w:rPr>
      </w:pPr>
    </w:p>
    <w:p w14:paraId="2DD310DC" w14:textId="77777777" w:rsidR="00F44FB1" w:rsidRPr="00F44FB1" w:rsidRDefault="00F44FB1" w:rsidP="00F44FB1">
      <w:pPr>
        <w:rPr>
          <w:rFonts w:ascii="Times New Roman" w:hAnsi="Times New Roman" w:cs="Times New Roman"/>
          <w:lang w:val="en-US"/>
        </w:rPr>
      </w:pPr>
    </w:p>
    <w:p w14:paraId="74ADBB94" w14:textId="2E5DC2F7" w:rsidR="004F27EF" w:rsidRPr="00F44FB1" w:rsidRDefault="004F27EF" w:rsidP="00423036">
      <w:pPr>
        <w:rPr>
          <w:rFonts w:ascii="Times New Roman" w:hAnsi="Times New Roman" w:cs="Times New Roman"/>
          <w:lang w:val="en-US"/>
        </w:rPr>
      </w:pPr>
    </w:p>
    <w:sectPr w:rsidR="004F27EF" w:rsidRPr="00F44FB1" w:rsidSect="00857C27"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1B93A0" w14:textId="77777777" w:rsidR="00284A53" w:rsidRDefault="00284A53" w:rsidP="009C76DB">
      <w:pPr>
        <w:spacing w:after="0" w:line="240" w:lineRule="auto"/>
      </w:pPr>
      <w:r>
        <w:separator/>
      </w:r>
    </w:p>
  </w:endnote>
  <w:endnote w:type="continuationSeparator" w:id="0">
    <w:p w14:paraId="736C0873" w14:textId="77777777" w:rsidR="00284A53" w:rsidRDefault="00284A53" w:rsidP="009C76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9980355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931B03" w14:textId="2AD63904" w:rsidR="004A287B" w:rsidRPr="004A287B" w:rsidRDefault="004A287B">
        <w:pPr>
          <w:pStyle w:val="Footer"/>
          <w:jc w:val="right"/>
          <w:rPr>
            <w:rFonts w:ascii="Times New Roman" w:hAnsi="Times New Roman" w:cs="Times New Roman"/>
          </w:rPr>
        </w:pPr>
        <w:r w:rsidRPr="004A287B">
          <w:rPr>
            <w:rFonts w:ascii="Times New Roman" w:hAnsi="Times New Roman" w:cs="Times New Roman"/>
          </w:rPr>
          <w:fldChar w:fldCharType="begin"/>
        </w:r>
        <w:r w:rsidRPr="004A287B">
          <w:rPr>
            <w:rFonts w:ascii="Times New Roman" w:hAnsi="Times New Roman" w:cs="Times New Roman"/>
          </w:rPr>
          <w:instrText xml:space="preserve"> PAGE   \* MERGEFORMAT </w:instrText>
        </w:r>
        <w:r w:rsidRPr="004A287B">
          <w:rPr>
            <w:rFonts w:ascii="Times New Roman" w:hAnsi="Times New Roman" w:cs="Times New Roman"/>
          </w:rPr>
          <w:fldChar w:fldCharType="separate"/>
        </w:r>
        <w:r w:rsidR="004F46B6">
          <w:rPr>
            <w:rFonts w:ascii="Times New Roman" w:hAnsi="Times New Roman" w:cs="Times New Roman"/>
            <w:noProof/>
          </w:rPr>
          <w:t>4</w:t>
        </w:r>
        <w:r w:rsidRPr="004A287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32F5E81" w14:textId="77777777" w:rsidR="004A287B" w:rsidRDefault="004A28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EF2DFF" w14:textId="77777777" w:rsidR="00284A53" w:rsidRDefault="00284A53" w:rsidP="009C76DB">
      <w:pPr>
        <w:spacing w:after="0" w:line="240" w:lineRule="auto"/>
      </w:pPr>
      <w:r>
        <w:separator/>
      </w:r>
    </w:p>
  </w:footnote>
  <w:footnote w:type="continuationSeparator" w:id="0">
    <w:p w14:paraId="69F6E405" w14:textId="77777777" w:rsidR="00284A53" w:rsidRDefault="00284A53" w:rsidP="009C76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B3C"/>
    <w:rsid w:val="0000471E"/>
    <w:rsid w:val="00010F2F"/>
    <w:rsid w:val="00017445"/>
    <w:rsid w:val="00026892"/>
    <w:rsid w:val="00027FDA"/>
    <w:rsid w:val="0004010E"/>
    <w:rsid w:val="00041B24"/>
    <w:rsid w:val="00062813"/>
    <w:rsid w:val="00065FC2"/>
    <w:rsid w:val="0008106A"/>
    <w:rsid w:val="000937BD"/>
    <w:rsid w:val="000942C2"/>
    <w:rsid w:val="00096D49"/>
    <w:rsid w:val="000A07EB"/>
    <w:rsid w:val="000C6B86"/>
    <w:rsid w:val="000F74E3"/>
    <w:rsid w:val="00116ADB"/>
    <w:rsid w:val="00126F7B"/>
    <w:rsid w:val="00141813"/>
    <w:rsid w:val="00150603"/>
    <w:rsid w:val="0017755A"/>
    <w:rsid w:val="0018193F"/>
    <w:rsid w:val="00185230"/>
    <w:rsid w:val="001A6CE4"/>
    <w:rsid w:val="001A7E3E"/>
    <w:rsid w:val="001B0AA2"/>
    <w:rsid w:val="001B4300"/>
    <w:rsid w:val="001B66E7"/>
    <w:rsid w:val="001C24E0"/>
    <w:rsid w:val="001D1EF5"/>
    <w:rsid w:val="001D65D4"/>
    <w:rsid w:val="001E39E4"/>
    <w:rsid w:val="001E4DBC"/>
    <w:rsid w:val="001E5A0D"/>
    <w:rsid w:val="00202C60"/>
    <w:rsid w:val="0022626E"/>
    <w:rsid w:val="002356CC"/>
    <w:rsid w:val="0024018B"/>
    <w:rsid w:val="002716BB"/>
    <w:rsid w:val="00276E20"/>
    <w:rsid w:val="002814D7"/>
    <w:rsid w:val="00284A53"/>
    <w:rsid w:val="0028573D"/>
    <w:rsid w:val="002B71AF"/>
    <w:rsid w:val="002B78D6"/>
    <w:rsid w:val="002D779D"/>
    <w:rsid w:val="002E7BF7"/>
    <w:rsid w:val="002F4446"/>
    <w:rsid w:val="002F7930"/>
    <w:rsid w:val="00301C9C"/>
    <w:rsid w:val="00323670"/>
    <w:rsid w:val="003251B7"/>
    <w:rsid w:val="00326014"/>
    <w:rsid w:val="00346588"/>
    <w:rsid w:val="003607A6"/>
    <w:rsid w:val="00362B3C"/>
    <w:rsid w:val="00366A3B"/>
    <w:rsid w:val="0038003F"/>
    <w:rsid w:val="00382496"/>
    <w:rsid w:val="00390045"/>
    <w:rsid w:val="003A269A"/>
    <w:rsid w:val="003B17FC"/>
    <w:rsid w:val="003C04EB"/>
    <w:rsid w:val="003F3C95"/>
    <w:rsid w:val="00401235"/>
    <w:rsid w:val="00411155"/>
    <w:rsid w:val="004200F9"/>
    <w:rsid w:val="00423036"/>
    <w:rsid w:val="00492ED8"/>
    <w:rsid w:val="004A0D44"/>
    <w:rsid w:val="004A1723"/>
    <w:rsid w:val="004A287B"/>
    <w:rsid w:val="004B4015"/>
    <w:rsid w:val="004C2124"/>
    <w:rsid w:val="004C582B"/>
    <w:rsid w:val="004C5B79"/>
    <w:rsid w:val="004F0E79"/>
    <w:rsid w:val="004F159B"/>
    <w:rsid w:val="004F1BE5"/>
    <w:rsid w:val="004F27EF"/>
    <w:rsid w:val="004F46B6"/>
    <w:rsid w:val="004F6E0A"/>
    <w:rsid w:val="005175DF"/>
    <w:rsid w:val="0051765F"/>
    <w:rsid w:val="00520024"/>
    <w:rsid w:val="005242C5"/>
    <w:rsid w:val="00533320"/>
    <w:rsid w:val="0053570C"/>
    <w:rsid w:val="00552BE6"/>
    <w:rsid w:val="00552CFB"/>
    <w:rsid w:val="005577BE"/>
    <w:rsid w:val="0056027A"/>
    <w:rsid w:val="005621EA"/>
    <w:rsid w:val="0056383B"/>
    <w:rsid w:val="00566B5A"/>
    <w:rsid w:val="00585B6E"/>
    <w:rsid w:val="00592B64"/>
    <w:rsid w:val="005C4B57"/>
    <w:rsid w:val="005E1127"/>
    <w:rsid w:val="005E3A75"/>
    <w:rsid w:val="005F571C"/>
    <w:rsid w:val="0060401F"/>
    <w:rsid w:val="006147DD"/>
    <w:rsid w:val="00625239"/>
    <w:rsid w:val="006354D8"/>
    <w:rsid w:val="00666BB1"/>
    <w:rsid w:val="006762D5"/>
    <w:rsid w:val="00685284"/>
    <w:rsid w:val="006A2BE5"/>
    <w:rsid w:val="006C536C"/>
    <w:rsid w:val="006C78AB"/>
    <w:rsid w:val="006D13D3"/>
    <w:rsid w:val="006F1476"/>
    <w:rsid w:val="007120F1"/>
    <w:rsid w:val="00716310"/>
    <w:rsid w:val="007241E5"/>
    <w:rsid w:val="00727ECF"/>
    <w:rsid w:val="00727F7F"/>
    <w:rsid w:val="007531BF"/>
    <w:rsid w:val="00755C47"/>
    <w:rsid w:val="00757634"/>
    <w:rsid w:val="007840AF"/>
    <w:rsid w:val="007A5078"/>
    <w:rsid w:val="007B6086"/>
    <w:rsid w:val="007C01A7"/>
    <w:rsid w:val="007D36A3"/>
    <w:rsid w:val="007F0A45"/>
    <w:rsid w:val="007F48CF"/>
    <w:rsid w:val="0080162A"/>
    <w:rsid w:val="00824F98"/>
    <w:rsid w:val="008361BE"/>
    <w:rsid w:val="008370A2"/>
    <w:rsid w:val="00841F20"/>
    <w:rsid w:val="008457ED"/>
    <w:rsid w:val="00857C27"/>
    <w:rsid w:val="008700E8"/>
    <w:rsid w:val="0087134D"/>
    <w:rsid w:val="00875D25"/>
    <w:rsid w:val="008805B3"/>
    <w:rsid w:val="00886496"/>
    <w:rsid w:val="008B0B87"/>
    <w:rsid w:val="008B62B2"/>
    <w:rsid w:val="008D7856"/>
    <w:rsid w:val="008E76D1"/>
    <w:rsid w:val="008F73A3"/>
    <w:rsid w:val="008F78C8"/>
    <w:rsid w:val="00906E47"/>
    <w:rsid w:val="00914998"/>
    <w:rsid w:val="009167AB"/>
    <w:rsid w:val="00920DD5"/>
    <w:rsid w:val="00930A82"/>
    <w:rsid w:val="009456DA"/>
    <w:rsid w:val="0095179E"/>
    <w:rsid w:val="009526ED"/>
    <w:rsid w:val="009602D9"/>
    <w:rsid w:val="009655D8"/>
    <w:rsid w:val="00972185"/>
    <w:rsid w:val="00981FED"/>
    <w:rsid w:val="00992183"/>
    <w:rsid w:val="009A1872"/>
    <w:rsid w:val="009B40FC"/>
    <w:rsid w:val="009B645B"/>
    <w:rsid w:val="009B6486"/>
    <w:rsid w:val="009C1CB7"/>
    <w:rsid w:val="009C76DB"/>
    <w:rsid w:val="009D0FE3"/>
    <w:rsid w:val="009E1D0D"/>
    <w:rsid w:val="009F2CC2"/>
    <w:rsid w:val="009F6536"/>
    <w:rsid w:val="00A0252F"/>
    <w:rsid w:val="00A04A08"/>
    <w:rsid w:val="00A067FE"/>
    <w:rsid w:val="00A14C19"/>
    <w:rsid w:val="00A26070"/>
    <w:rsid w:val="00A313F5"/>
    <w:rsid w:val="00A34AC4"/>
    <w:rsid w:val="00A36B7E"/>
    <w:rsid w:val="00A4384D"/>
    <w:rsid w:val="00A55363"/>
    <w:rsid w:val="00A6398A"/>
    <w:rsid w:val="00A71F69"/>
    <w:rsid w:val="00A82817"/>
    <w:rsid w:val="00A84073"/>
    <w:rsid w:val="00A853A5"/>
    <w:rsid w:val="00AA2AB6"/>
    <w:rsid w:val="00AE50E0"/>
    <w:rsid w:val="00B14B1E"/>
    <w:rsid w:val="00B240C7"/>
    <w:rsid w:val="00B265C0"/>
    <w:rsid w:val="00B35270"/>
    <w:rsid w:val="00B51003"/>
    <w:rsid w:val="00B56C2D"/>
    <w:rsid w:val="00B612E9"/>
    <w:rsid w:val="00B63EC8"/>
    <w:rsid w:val="00B77D9A"/>
    <w:rsid w:val="00B8261D"/>
    <w:rsid w:val="00B92833"/>
    <w:rsid w:val="00B96E94"/>
    <w:rsid w:val="00BA3B10"/>
    <w:rsid w:val="00BA691B"/>
    <w:rsid w:val="00BB01B3"/>
    <w:rsid w:val="00BC602B"/>
    <w:rsid w:val="00BD59F1"/>
    <w:rsid w:val="00BF0508"/>
    <w:rsid w:val="00BF265E"/>
    <w:rsid w:val="00BF40E0"/>
    <w:rsid w:val="00C21C61"/>
    <w:rsid w:val="00C34B42"/>
    <w:rsid w:val="00C35053"/>
    <w:rsid w:val="00C375EB"/>
    <w:rsid w:val="00C40C77"/>
    <w:rsid w:val="00C52959"/>
    <w:rsid w:val="00C5431D"/>
    <w:rsid w:val="00C61477"/>
    <w:rsid w:val="00C87602"/>
    <w:rsid w:val="00C933C9"/>
    <w:rsid w:val="00C9350A"/>
    <w:rsid w:val="00CB27D8"/>
    <w:rsid w:val="00CC0259"/>
    <w:rsid w:val="00CC61C5"/>
    <w:rsid w:val="00CF062D"/>
    <w:rsid w:val="00D41BDD"/>
    <w:rsid w:val="00D47DC4"/>
    <w:rsid w:val="00D6269E"/>
    <w:rsid w:val="00D66160"/>
    <w:rsid w:val="00D74C3F"/>
    <w:rsid w:val="00D74F04"/>
    <w:rsid w:val="00D80422"/>
    <w:rsid w:val="00D819EA"/>
    <w:rsid w:val="00D82F66"/>
    <w:rsid w:val="00D91F32"/>
    <w:rsid w:val="00D94B4F"/>
    <w:rsid w:val="00DA3338"/>
    <w:rsid w:val="00DA7F30"/>
    <w:rsid w:val="00E04884"/>
    <w:rsid w:val="00E14E9A"/>
    <w:rsid w:val="00E20DFD"/>
    <w:rsid w:val="00E23F23"/>
    <w:rsid w:val="00E273AB"/>
    <w:rsid w:val="00E453CF"/>
    <w:rsid w:val="00E51B8C"/>
    <w:rsid w:val="00E63474"/>
    <w:rsid w:val="00E73B08"/>
    <w:rsid w:val="00EA41B1"/>
    <w:rsid w:val="00EB122A"/>
    <w:rsid w:val="00EB708F"/>
    <w:rsid w:val="00EB7DA3"/>
    <w:rsid w:val="00EE739F"/>
    <w:rsid w:val="00EE7FD5"/>
    <w:rsid w:val="00EF2F74"/>
    <w:rsid w:val="00F20106"/>
    <w:rsid w:val="00F44FB1"/>
    <w:rsid w:val="00F46632"/>
    <w:rsid w:val="00F772DA"/>
    <w:rsid w:val="00F90511"/>
    <w:rsid w:val="00F95B73"/>
    <w:rsid w:val="00FA3A93"/>
    <w:rsid w:val="00FC11C1"/>
    <w:rsid w:val="00FC6B10"/>
    <w:rsid w:val="00FD5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0F59E"/>
  <w15:docId w15:val="{1416D204-4221-4B1E-BDF7-0C2529047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B3C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2B3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40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0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073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0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073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0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07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C76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6DB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C76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6DB"/>
    <w:rPr>
      <w:rFonts w:ascii="Arial" w:hAnsi="Arial"/>
    </w:rPr>
  </w:style>
  <w:style w:type="paragraph" w:styleId="NoSpacing">
    <w:name w:val="No Spacing"/>
    <w:uiPriority w:val="1"/>
    <w:qFormat/>
    <w:rsid w:val="00BA691B"/>
    <w:pPr>
      <w:spacing w:after="0" w:line="240" w:lineRule="auto"/>
    </w:pPr>
    <w:rPr>
      <w:rFonts w:ascii="Arial" w:hAnsi="Arial"/>
    </w:rPr>
  </w:style>
  <w:style w:type="paragraph" w:styleId="Revision">
    <w:name w:val="Revision"/>
    <w:hidden/>
    <w:uiPriority w:val="99"/>
    <w:semiHidden/>
    <w:rsid w:val="00026892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0AC0EA-8587-4D73-B9ED-FF3E65AA43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0</Words>
  <Characters>510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5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Palmeirim</dc:creator>
  <cp:lastModifiedBy>Chandni Patel</cp:lastModifiedBy>
  <cp:revision>2</cp:revision>
  <cp:lastPrinted>2019-08-06T11:53:00Z</cp:lastPrinted>
  <dcterms:created xsi:type="dcterms:W3CDTF">2020-06-09T13:21:00Z</dcterms:created>
  <dcterms:modified xsi:type="dcterms:W3CDTF">2020-06-09T13:21:00Z</dcterms:modified>
</cp:coreProperties>
</file>